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FF1" w:rsidRDefault="00382FF1" w:rsidP="00382FF1">
      <w:pPr>
        <w:rPr>
          <w:rFonts w:ascii="Times New Roman" w:hAnsi="Times New Roman" w:cs="Times New Roman"/>
          <w:sz w:val="28"/>
          <w:szCs w:val="28"/>
        </w:rPr>
      </w:pPr>
      <w:r w:rsidRPr="00051C5C">
        <w:rPr>
          <w:rFonts w:ascii="Times New Roman" w:hAnsi="Times New Roman" w:cs="Times New Roman"/>
          <w:b/>
          <w:sz w:val="28"/>
          <w:szCs w:val="28"/>
        </w:rPr>
        <w:t xml:space="preserve">Supplementary Fig. 1 </w:t>
      </w:r>
      <w:r w:rsidRPr="00051C5C">
        <w:rPr>
          <w:rFonts w:ascii="Times New Roman" w:hAnsi="Times New Roman" w:cs="Times New Roman"/>
          <w:sz w:val="28"/>
          <w:szCs w:val="28"/>
        </w:rPr>
        <w:t xml:space="preserve">The schematic diagram for the triploid strain </w:t>
      </w:r>
      <w:proofErr w:type="spellStart"/>
      <w:r w:rsidRPr="00051C5C">
        <w:rPr>
          <w:rFonts w:ascii="Times New Roman" w:hAnsi="Times New Roman" w:cs="Times New Roman"/>
          <w:sz w:val="28"/>
          <w:szCs w:val="28"/>
        </w:rPr>
        <w:t>BGL-aaα</w:t>
      </w:r>
      <w:proofErr w:type="spellEnd"/>
      <w:r w:rsidRPr="00051C5C">
        <w:rPr>
          <w:rFonts w:ascii="Times New Roman" w:hAnsi="Times New Roman" w:cs="Times New Roman"/>
          <w:sz w:val="28"/>
          <w:szCs w:val="28"/>
        </w:rPr>
        <w:t xml:space="preserve"> construction</w:t>
      </w:r>
    </w:p>
    <w:p w:rsidR="00382FF1" w:rsidRPr="00051C5C" w:rsidRDefault="00382FF1" w:rsidP="00382FF1">
      <w:pPr>
        <w:rPr>
          <w:rFonts w:ascii="Times New Roman" w:hAnsi="Times New Roman" w:cs="Times New Roman"/>
          <w:sz w:val="28"/>
          <w:szCs w:val="28"/>
        </w:rPr>
      </w:pPr>
      <w:r w:rsidRPr="00382FF1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4908550" cy="6569075"/>
            <wp:effectExtent l="19050" t="0" r="6350" b="0"/>
            <wp:docPr id="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656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2FF1" w:rsidRPr="00051C5C" w:rsidRDefault="00382FF1" w:rsidP="00382FF1">
      <w:pPr>
        <w:outlineLvl w:val="0"/>
        <w:rPr>
          <w:rFonts w:ascii="Times New Roman" w:hAnsi="Times New Roman" w:cs="Times New Roman"/>
          <w:sz w:val="28"/>
          <w:szCs w:val="28"/>
        </w:rPr>
      </w:pPr>
      <w:r w:rsidRPr="00051C5C">
        <w:rPr>
          <w:rFonts w:ascii="Times New Roman" w:hAnsi="Times New Roman" w:cs="Times New Roman"/>
          <w:b/>
          <w:sz w:val="28"/>
          <w:szCs w:val="28"/>
        </w:rPr>
        <w:t>Supplementary Table 1</w:t>
      </w:r>
      <w:r w:rsidRPr="00051C5C">
        <w:rPr>
          <w:rFonts w:ascii="Times New Roman" w:hAnsi="Times New Roman" w:cs="Times New Roman"/>
          <w:sz w:val="28"/>
          <w:szCs w:val="28"/>
        </w:rPr>
        <w:t xml:space="preserve"> Characteristics of all sexual strains</w:t>
      </w:r>
    </w:p>
    <w:tbl>
      <w:tblPr>
        <w:tblW w:w="0" w:type="auto"/>
        <w:tblLook w:val="0400"/>
      </w:tblPr>
      <w:tblGrid>
        <w:gridCol w:w="994"/>
        <w:gridCol w:w="1352"/>
        <w:gridCol w:w="2139"/>
        <w:gridCol w:w="2162"/>
        <w:gridCol w:w="2929"/>
      </w:tblGrid>
      <w:tr w:rsidR="00382FF1" w:rsidRPr="00051C5C" w:rsidTr="008B4344">
        <w:tc>
          <w:tcPr>
            <w:tcW w:w="0" w:type="auto"/>
          </w:tcPr>
          <w:p w:rsidR="00382FF1" w:rsidRPr="00051C5C" w:rsidRDefault="00382FF1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Strains</w:t>
            </w:r>
          </w:p>
        </w:tc>
        <w:tc>
          <w:tcPr>
            <w:tcW w:w="0" w:type="auto"/>
          </w:tcPr>
          <w:p w:rsidR="00382FF1" w:rsidRPr="00051C5C" w:rsidRDefault="00382FF1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 xml:space="preserve">Colony 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ize</w:t>
            </w:r>
          </w:p>
        </w:tc>
        <w:tc>
          <w:tcPr>
            <w:tcW w:w="0" w:type="auto"/>
          </w:tcPr>
          <w:p w:rsidR="00382FF1" w:rsidRPr="00051C5C" w:rsidRDefault="00382FF1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Mate with </w:t>
            </w:r>
            <w:proofErr w:type="spellStart"/>
            <w:r w:rsidRPr="00A14FA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T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proofErr w:type="spellEnd"/>
            <w:r w:rsidRPr="00051C5C">
              <w:rPr>
                <w:rFonts w:ascii="Times New Roman" w:hAnsi="Times New Roman" w:cs="Times New Roman"/>
                <w:sz w:val="28"/>
                <w:szCs w:val="28"/>
              </w:rPr>
              <w:t xml:space="preserve"> strain</w:t>
            </w:r>
          </w:p>
        </w:tc>
        <w:tc>
          <w:tcPr>
            <w:tcW w:w="0" w:type="auto"/>
          </w:tcPr>
          <w:p w:rsidR="00382FF1" w:rsidRPr="00051C5C" w:rsidRDefault="00382FF1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Mate with </w:t>
            </w:r>
            <w:proofErr w:type="spellStart"/>
            <w:r w:rsidRPr="00A14FA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T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α</w:t>
            </w:r>
            <w:proofErr w:type="spellEnd"/>
            <w:r w:rsidRPr="00051C5C">
              <w:rPr>
                <w:rFonts w:ascii="Times New Roman" w:hAnsi="Times New Roman" w:cs="Times New Roman"/>
                <w:sz w:val="28"/>
                <w:szCs w:val="28"/>
              </w:rPr>
              <w:t xml:space="preserve"> strain</w:t>
            </w:r>
          </w:p>
        </w:tc>
        <w:tc>
          <w:tcPr>
            <w:tcW w:w="0" w:type="auto"/>
          </w:tcPr>
          <w:p w:rsidR="00382FF1" w:rsidRPr="00051C5C" w:rsidRDefault="00382FF1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β-Glucosidase activities 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U/ml)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-8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34.00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.3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0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5.26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.10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1.8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9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6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0.8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87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1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9.87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87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10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8.56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86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12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7.23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8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7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5.89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7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16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4.6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6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7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4.3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5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1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59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0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22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28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2.57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8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1.9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5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0.70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49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5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9.1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4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11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4.21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2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38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Big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3.1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1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33.0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.3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1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8.91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.13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8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2.6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.0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-4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21.5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93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6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9.01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88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5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7.06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77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64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6.7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74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4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5.89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75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60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5.80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71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3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5.64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5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8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78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7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76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2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7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37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4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62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31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64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4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3.20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8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45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2.25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59</w:t>
            </w:r>
          </w:p>
        </w:tc>
      </w:tr>
      <w:tr w:rsidR="00A14FA9" w:rsidRPr="00051C5C" w:rsidTr="008B4344"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A-56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Small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+</w:t>
            </w:r>
          </w:p>
        </w:tc>
        <w:tc>
          <w:tcPr>
            <w:tcW w:w="0" w:type="auto"/>
          </w:tcPr>
          <w:p w:rsidR="00A14FA9" w:rsidRPr="00A14FA9" w:rsidRDefault="00A14FA9" w:rsidP="00711F69">
            <w:pPr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14FA9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</w:p>
        </w:tc>
        <w:tc>
          <w:tcPr>
            <w:tcW w:w="0" w:type="auto"/>
          </w:tcPr>
          <w:p w:rsidR="00A14FA9" w:rsidRPr="00051C5C" w:rsidRDefault="00A14FA9" w:rsidP="008B434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10.65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CE7308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Pr="00051C5C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</w:tr>
    </w:tbl>
    <w:p w:rsidR="00E66962" w:rsidRDefault="00E66962"/>
    <w:sectPr w:rsidR="00E66962" w:rsidSect="00E6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attachedTemplate r:id="rId1"/>
  <w:defaultTabStop w:val="720"/>
  <w:characterSpacingControl w:val="doNotCompress"/>
  <w:doNotValidateAgainstSchema/>
  <w:saveInvalidXml/>
  <w:compat/>
  <w:docVars>
    <w:docVar w:name="SWIFT" w:val="0007737"/>
  </w:docVars>
  <w:rsids>
    <w:rsidRoot w:val="00421F11"/>
    <w:rsid w:val="00000FFF"/>
    <w:rsid w:val="00001254"/>
    <w:rsid w:val="000020F3"/>
    <w:rsid w:val="000044CA"/>
    <w:rsid w:val="00004C63"/>
    <w:rsid w:val="00004CDE"/>
    <w:rsid w:val="000050A1"/>
    <w:rsid w:val="0000567E"/>
    <w:rsid w:val="00005C5E"/>
    <w:rsid w:val="00005ED9"/>
    <w:rsid w:val="00006187"/>
    <w:rsid w:val="000067D3"/>
    <w:rsid w:val="00006882"/>
    <w:rsid w:val="000072E8"/>
    <w:rsid w:val="00010B03"/>
    <w:rsid w:val="00010DDB"/>
    <w:rsid w:val="00011DBE"/>
    <w:rsid w:val="00012F2E"/>
    <w:rsid w:val="0001489F"/>
    <w:rsid w:val="00015108"/>
    <w:rsid w:val="000154D1"/>
    <w:rsid w:val="000156E4"/>
    <w:rsid w:val="000201CC"/>
    <w:rsid w:val="0002065B"/>
    <w:rsid w:val="00023516"/>
    <w:rsid w:val="000239BA"/>
    <w:rsid w:val="000245E9"/>
    <w:rsid w:val="00024840"/>
    <w:rsid w:val="000251F9"/>
    <w:rsid w:val="0002542A"/>
    <w:rsid w:val="00025A85"/>
    <w:rsid w:val="000275B9"/>
    <w:rsid w:val="000311B6"/>
    <w:rsid w:val="00031B1C"/>
    <w:rsid w:val="00032034"/>
    <w:rsid w:val="0003491B"/>
    <w:rsid w:val="000359E8"/>
    <w:rsid w:val="000361E5"/>
    <w:rsid w:val="00036AA9"/>
    <w:rsid w:val="000370B5"/>
    <w:rsid w:val="00037513"/>
    <w:rsid w:val="000375BD"/>
    <w:rsid w:val="00037D45"/>
    <w:rsid w:val="0004005C"/>
    <w:rsid w:val="0004023F"/>
    <w:rsid w:val="00041E81"/>
    <w:rsid w:val="0004303D"/>
    <w:rsid w:val="00043A00"/>
    <w:rsid w:val="000459C5"/>
    <w:rsid w:val="0004608F"/>
    <w:rsid w:val="00046213"/>
    <w:rsid w:val="00046C6A"/>
    <w:rsid w:val="00046CEE"/>
    <w:rsid w:val="000479C1"/>
    <w:rsid w:val="00047AEB"/>
    <w:rsid w:val="00050608"/>
    <w:rsid w:val="0005291D"/>
    <w:rsid w:val="0005295C"/>
    <w:rsid w:val="000538C8"/>
    <w:rsid w:val="00053CAB"/>
    <w:rsid w:val="000547B5"/>
    <w:rsid w:val="00056BDB"/>
    <w:rsid w:val="00057880"/>
    <w:rsid w:val="00057FD0"/>
    <w:rsid w:val="000624C1"/>
    <w:rsid w:val="000624C9"/>
    <w:rsid w:val="00063029"/>
    <w:rsid w:val="000632D6"/>
    <w:rsid w:val="000638BF"/>
    <w:rsid w:val="0006501E"/>
    <w:rsid w:val="00065256"/>
    <w:rsid w:val="0006572A"/>
    <w:rsid w:val="00066BEF"/>
    <w:rsid w:val="00067181"/>
    <w:rsid w:val="00070704"/>
    <w:rsid w:val="000709D7"/>
    <w:rsid w:val="00071AD7"/>
    <w:rsid w:val="0007370D"/>
    <w:rsid w:val="000737D9"/>
    <w:rsid w:val="00074B3A"/>
    <w:rsid w:val="00074F5C"/>
    <w:rsid w:val="0007540F"/>
    <w:rsid w:val="00075691"/>
    <w:rsid w:val="0007790E"/>
    <w:rsid w:val="0008025B"/>
    <w:rsid w:val="00080DC3"/>
    <w:rsid w:val="00080F5D"/>
    <w:rsid w:val="0008128E"/>
    <w:rsid w:val="00081323"/>
    <w:rsid w:val="00081820"/>
    <w:rsid w:val="00081B55"/>
    <w:rsid w:val="00081DD5"/>
    <w:rsid w:val="00082863"/>
    <w:rsid w:val="0008396B"/>
    <w:rsid w:val="00083AB8"/>
    <w:rsid w:val="00083E8D"/>
    <w:rsid w:val="000840D8"/>
    <w:rsid w:val="00084283"/>
    <w:rsid w:val="00085011"/>
    <w:rsid w:val="00085CCC"/>
    <w:rsid w:val="000861DA"/>
    <w:rsid w:val="000865C8"/>
    <w:rsid w:val="00086EFA"/>
    <w:rsid w:val="00087FB8"/>
    <w:rsid w:val="00091BE7"/>
    <w:rsid w:val="00091F8E"/>
    <w:rsid w:val="00092606"/>
    <w:rsid w:val="00092E4F"/>
    <w:rsid w:val="000936F5"/>
    <w:rsid w:val="000937CC"/>
    <w:rsid w:val="00093AC0"/>
    <w:rsid w:val="00093F53"/>
    <w:rsid w:val="00094A80"/>
    <w:rsid w:val="00095148"/>
    <w:rsid w:val="00095D55"/>
    <w:rsid w:val="00095D90"/>
    <w:rsid w:val="0009629E"/>
    <w:rsid w:val="00096EA4"/>
    <w:rsid w:val="00097580"/>
    <w:rsid w:val="0009795E"/>
    <w:rsid w:val="00097C63"/>
    <w:rsid w:val="000A0F7C"/>
    <w:rsid w:val="000A196C"/>
    <w:rsid w:val="000A1AFF"/>
    <w:rsid w:val="000A2414"/>
    <w:rsid w:val="000A347A"/>
    <w:rsid w:val="000A3786"/>
    <w:rsid w:val="000A44F8"/>
    <w:rsid w:val="000A60D5"/>
    <w:rsid w:val="000A6450"/>
    <w:rsid w:val="000A6DA2"/>
    <w:rsid w:val="000A6DF8"/>
    <w:rsid w:val="000A708F"/>
    <w:rsid w:val="000A7350"/>
    <w:rsid w:val="000A7AAB"/>
    <w:rsid w:val="000B0E3E"/>
    <w:rsid w:val="000B1207"/>
    <w:rsid w:val="000B273A"/>
    <w:rsid w:val="000B423B"/>
    <w:rsid w:val="000B4D97"/>
    <w:rsid w:val="000B76F6"/>
    <w:rsid w:val="000C04F1"/>
    <w:rsid w:val="000C12C4"/>
    <w:rsid w:val="000C15B4"/>
    <w:rsid w:val="000C1FFC"/>
    <w:rsid w:val="000C2805"/>
    <w:rsid w:val="000C3212"/>
    <w:rsid w:val="000C508D"/>
    <w:rsid w:val="000C53C8"/>
    <w:rsid w:val="000C5CF8"/>
    <w:rsid w:val="000C6C27"/>
    <w:rsid w:val="000C7C6C"/>
    <w:rsid w:val="000C7F85"/>
    <w:rsid w:val="000D0A93"/>
    <w:rsid w:val="000D1A4D"/>
    <w:rsid w:val="000D1AD2"/>
    <w:rsid w:val="000D1BE9"/>
    <w:rsid w:val="000D2692"/>
    <w:rsid w:val="000D3923"/>
    <w:rsid w:val="000D4679"/>
    <w:rsid w:val="000D624D"/>
    <w:rsid w:val="000D6764"/>
    <w:rsid w:val="000D67BC"/>
    <w:rsid w:val="000D6EDF"/>
    <w:rsid w:val="000D7013"/>
    <w:rsid w:val="000D725B"/>
    <w:rsid w:val="000D73A6"/>
    <w:rsid w:val="000E04A2"/>
    <w:rsid w:val="000E0D26"/>
    <w:rsid w:val="000E3097"/>
    <w:rsid w:val="000E3412"/>
    <w:rsid w:val="000E42F1"/>
    <w:rsid w:val="000E7510"/>
    <w:rsid w:val="000F03D2"/>
    <w:rsid w:val="000F1166"/>
    <w:rsid w:val="000F219C"/>
    <w:rsid w:val="000F3108"/>
    <w:rsid w:val="000F3173"/>
    <w:rsid w:val="000F399C"/>
    <w:rsid w:val="000F4207"/>
    <w:rsid w:val="000F453F"/>
    <w:rsid w:val="000F7A75"/>
    <w:rsid w:val="001009BB"/>
    <w:rsid w:val="00101426"/>
    <w:rsid w:val="00102550"/>
    <w:rsid w:val="001026C3"/>
    <w:rsid w:val="00102761"/>
    <w:rsid w:val="00103D15"/>
    <w:rsid w:val="00104738"/>
    <w:rsid w:val="001053D2"/>
    <w:rsid w:val="00107920"/>
    <w:rsid w:val="00113BEF"/>
    <w:rsid w:val="0011564B"/>
    <w:rsid w:val="0011648A"/>
    <w:rsid w:val="001170ED"/>
    <w:rsid w:val="0011724D"/>
    <w:rsid w:val="001172C0"/>
    <w:rsid w:val="001177A8"/>
    <w:rsid w:val="00117AFE"/>
    <w:rsid w:val="00120532"/>
    <w:rsid w:val="00123138"/>
    <w:rsid w:val="00125B4B"/>
    <w:rsid w:val="00125D62"/>
    <w:rsid w:val="001263ED"/>
    <w:rsid w:val="00127B08"/>
    <w:rsid w:val="00130CB7"/>
    <w:rsid w:val="00132314"/>
    <w:rsid w:val="001333A4"/>
    <w:rsid w:val="0013525F"/>
    <w:rsid w:val="001370E6"/>
    <w:rsid w:val="00137AE3"/>
    <w:rsid w:val="00140B56"/>
    <w:rsid w:val="00140FD0"/>
    <w:rsid w:val="001419BB"/>
    <w:rsid w:val="00142E51"/>
    <w:rsid w:val="00142FB2"/>
    <w:rsid w:val="00143726"/>
    <w:rsid w:val="00144550"/>
    <w:rsid w:val="0014556B"/>
    <w:rsid w:val="00145E8F"/>
    <w:rsid w:val="001462FC"/>
    <w:rsid w:val="001473E5"/>
    <w:rsid w:val="00147E11"/>
    <w:rsid w:val="00150D84"/>
    <w:rsid w:val="00152A3C"/>
    <w:rsid w:val="001555BE"/>
    <w:rsid w:val="00155F30"/>
    <w:rsid w:val="00156221"/>
    <w:rsid w:val="001569B1"/>
    <w:rsid w:val="001570A4"/>
    <w:rsid w:val="00157BF6"/>
    <w:rsid w:val="00157F5E"/>
    <w:rsid w:val="0016139C"/>
    <w:rsid w:val="0016221E"/>
    <w:rsid w:val="001629C1"/>
    <w:rsid w:val="00164556"/>
    <w:rsid w:val="00164C48"/>
    <w:rsid w:val="00165281"/>
    <w:rsid w:val="00165DB9"/>
    <w:rsid w:val="00171AD2"/>
    <w:rsid w:val="00172E1A"/>
    <w:rsid w:val="00173389"/>
    <w:rsid w:val="00173C67"/>
    <w:rsid w:val="00175BE7"/>
    <w:rsid w:val="00175FAF"/>
    <w:rsid w:val="001765B7"/>
    <w:rsid w:val="00176B0D"/>
    <w:rsid w:val="00177D63"/>
    <w:rsid w:val="00177EA8"/>
    <w:rsid w:val="00180DE1"/>
    <w:rsid w:val="001819C5"/>
    <w:rsid w:val="00182EA8"/>
    <w:rsid w:val="00182F9C"/>
    <w:rsid w:val="0018305C"/>
    <w:rsid w:val="0018313D"/>
    <w:rsid w:val="001838C1"/>
    <w:rsid w:val="00183DE3"/>
    <w:rsid w:val="00184823"/>
    <w:rsid w:val="00186553"/>
    <w:rsid w:val="00186D03"/>
    <w:rsid w:val="0019023C"/>
    <w:rsid w:val="00190AF9"/>
    <w:rsid w:val="00190B1D"/>
    <w:rsid w:val="001911C8"/>
    <w:rsid w:val="001913E3"/>
    <w:rsid w:val="00191957"/>
    <w:rsid w:val="001929AC"/>
    <w:rsid w:val="00192D11"/>
    <w:rsid w:val="00193486"/>
    <w:rsid w:val="00193E13"/>
    <w:rsid w:val="001947C7"/>
    <w:rsid w:val="001A2C28"/>
    <w:rsid w:val="001A4CA7"/>
    <w:rsid w:val="001A62B7"/>
    <w:rsid w:val="001A6D2A"/>
    <w:rsid w:val="001A70E8"/>
    <w:rsid w:val="001A73C7"/>
    <w:rsid w:val="001A7FB3"/>
    <w:rsid w:val="001B0A9B"/>
    <w:rsid w:val="001B24F2"/>
    <w:rsid w:val="001B2756"/>
    <w:rsid w:val="001B2E92"/>
    <w:rsid w:val="001B34DA"/>
    <w:rsid w:val="001B4F11"/>
    <w:rsid w:val="001B5F11"/>
    <w:rsid w:val="001B6056"/>
    <w:rsid w:val="001B6321"/>
    <w:rsid w:val="001B640E"/>
    <w:rsid w:val="001B73C8"/>
    <w:rsid w:val="001B7B71"/>
    <w:rsid w:val="001B7BD4"/>
    <w:rsid w:val="001C02A6"/>
    <w:rsid w:val="001C0B68"/>
    <w:rsid w:val="001C1961"/>
    <w:rsid w:val="001C283A"/>
    <w:rsid w:val="001C2934"/>
    <w:rsid w:val="001C2C08"/>
    <w:rsid w:val="001C2FBB"/>
    <w:rsid w:val="001C30B2"/>
    <w:rsid w:val="001C394A"/>
    <w:rsid w:val="001C4124"/>
    <w:rsid w:val="001C63C2"/>
    <w:rsid w:val="001C748F"/>
    <w:rsid w:val="001D0382"/>
    <w:rsid w:val="001D050D"/>
    <w:rsid w:val="001D1375"/>
    <w:rsid w:val="001D14E7"/>
    <w:rsid w:val="001D1558"/>
    <w:rsid w:val="001D1EA5"/>
    <w:rsid w:val="001D2673"/>
    <w:rsid w:val="001D53F2"/>
    <w:rsid w:val="001D548B"/>
    <w:rsid w:val="001D5616"/>
    <w:rsid w:val="001D636E"/>
    <w:rsid w:val="001D7425"/>
    <w:rsid w:val="001D7641"/>
    <w:rsid w:val="001D7665"/>
    <w:rsid w:val="001D7C08"/>
    <w:rsid w:val="001E01A9"/>
    <w:rsid w:val="001E0950"/>
    <w:rsid w:val="001E12EA"/>
    <w:rsid w:val="001E13E9"/>
    <w:rsid w:val="001E23F7"/>
    <w:rsid w:val="001E2DFF"/>
    <w:rsid w:val="001E34CD"/>
    <w:rsid w:val="001E3EDE"/>
    <w:rsid w:val="001E4570"/>
    <w:rsid w:val="001E5002"/>
    <w:rsid w:val="001E52AC"/>
    <w:rsid w:val="001E6478"/>
    <w:rsid w:val="001E7A10"/>
    <w:rsid w:val="001F090F"/>
    <w:rsid w:val="001F161F"/>
    <w:rsid w:val="001F2F52"/>
    <w:rsid w:val="001F3233"/>
    <w:rsid w:val="001F3A16"/>
    <w:rsid w:val="001F6D78"/>
    <w:rsid w:val="001F7826"/>
    <w:rsid w:val="002010A5"/>
    <w:rsid w:val="002011C0"/>
    <w:rsid w:val="00201794"/>
    <w:rsid w:val="00201802"/>
    <w:rsid w:val="00202F81"/>
    <w:rsid w:val="0020331C"/>
    <w:rsid w:val="0020467F"/>
    <w:rsid w:val="00205354"/>
    <w:rsid w:val="002057D1"/>
    <w:rsid w:val="00207197"/>
    <w:rsid w:val="00207695"/>
    <w:rsid w:val="00207B10"/>
    <w:rsid w:val="00207F62"/>
    <w:rsid w:val="00211449"/>
    <w:rsid w:val="00212E6B"/>
    <w:rsid w:val="00213AA4"/>
    <w:rsid w:val="00213DA9"/>
    <w:rsid w:val="00213E30"/>
    <w:rsid w:val="00215299"/>
    <w:rsid w:val="002155DE"/>
    <w:rsid w:val="00215C68"/>
    <w:rsid w:val="00220D15"/>
    <w:rsid w:val="00220E1F"/>
    <w:rsid w:val="00221159"/>
    <w:rsid w:val="00221179"/>
    <w:rsid w:val="002213E6"/>
    <w:rsid w:val="00221DA0"/>
    <w:rsid w:val="00222778"/>
    <w:rsid w:val="002227B6"/>
    <w:rsid w:val="00225EAB"/>
    <w:rsid w:val="002261C9"/>
    <w:rsid w:val="0022693F"/>
    <w:rsid w:val="00226F71"/>
    <w:rsid w:val="00227ED8"/>
    <w:rsid w:val="00230D0B"/>
    <w:rsid w:val="00231B32"/>
    <w:rsid w:val="00232182"/>
    <w:rsid w:val="002345B1"/>
    <w:rsid w:val="002353A9"/>
    <w:rsid w:val="00235CE4"/>
    <w:rsid w:val="00236AB8"/>
    <w:rsid w:val="0024006B"/>
    <w:rsid w:val="0024006C"/>
    <w:rsid w:val="00240232"/>
    <w:rsid w:val="00240918"/>
    <w:rsid w:val="00241AF8"/>
    <w:rsid w:val="00241CBB"/>
    <w:rsid w:val="0024236B"/>
    <w:rsid w:val="002438FC"/>
    <w:rsid w:val="0024484C"/>
    <w:rsid w:val="002451CB"/>
    <w:rsid w:val="002463D0"/>
    <w:rsid w:val="002469CA"/>
    <w:rsid w:val="002475E0"/>
    <w:rsid w:val="00251A7D"/>
    <w:rsid w:val="002538C5"/>
    <w:rsid w:val="002538F6"/>
    <w:rsid w:val="00254D10"/>
    <w:rsid w:val="002632A8"/>
    <w:rsid w:val="00265798"/>
    <w:rsid w:val="0026662D"/>
    <w:rsid w:val="00266784"/>
    <w:rsid w:val="00266A3A"/>
    <w:rsid w:val="0026758D"/>
    <w:rsid w:val="002678C2"/>
    <w:rsid w:val="0027249B"/>
    <w:rsid w:val="002745CF"/>
    <w:rsid w:val="002747DC"/>
    <w:rsid w:val="002749EB"/>
    <w:rsid w:val="00274C40"/>
    <w:rsid w:val="00275145"/>
    <w:rsid w:val="00281AA3"/>
    <w:rsid w:val="00282433"/>
    <w:rsid w:val="00282722"/>
    <w:rsid w:val="00282758"/>
    <w:rsid w:val="00283AF7"/>
    <w:rsid w:val="00283FEC"/>
    <w:rsid w:val="0028492E"/>
    <w:rsid w:val="00285223"/>
    <w:rsid w:val="002852FC"/>
    <w:rsid w:val="0028652C"/>
    <w:rsid w:val="00286693"/>
    <w:rsid w:val="002871C0"/>
    <w:rsid w:val="0028759B"/>
    <w:rsid w:val="00287CDE"/>
    <w:rsid w:val="00287D70"/>
    <w:rsid w:val="002915A5"/>
    <w:rsid w:val="00292D3F"/>
    <w:rsid w:val="00293089"/>
    <w:rsid w:val="0029452E"/>
    <w:rsid w:val="00294B0D"/>
    <w:rsid w:val="002955A6"/>
    <w:rsid w:val="00295FAF"/>
    <w:rsid w:val="00295FDB"/>
    <w:rsid w:val="00296714"/>
    <w:rsid w:val="00297030"/>
    <w:rsid w:val="00297D76"/>
    <w:rsid w:val="002A025F"/>
    <w:rsid w:val="002A0D62"/>
    <w:rsid w:val="002A144A"/>
    <w:rsid w:val="002A3FBA"/>
    <w:rsid w:val="002A4E3A"/>
    <w:rsid w:val="002A57F8"/>
    <w:rsid w:val="002A61CF"/>
    <w:rsid w:val="002A704B"/>
    <w:rsid w:val="002A7309"/>
    <w:rsid w:val="002A754D"/>
    <w:rsid w:val="002A7968"/>
    <w:rsid w:val="002B014A"/>
    <w:rsid w:val="002B2D61"/>
    <w:rsid w:val="002B4D41"/>
    <w:rsid w:val="002B6579"/>
    <w:rsid w:val="002B7442"/>
    <w:rsid w:val="002B74EB"/>
    <w:rsid w:val="002C1007"/>
    <w:rsid w:val="002C3463"/>
    <w:rsid w:val="002C36F4"/>
    <w:rsid w:val="002C447B"/>
    <w:rsid w:val="002C44CB"/>
    <w:rsid w:val="002C4962"/>
    <w:rsid w:val="002C5E23"/>
    <w:rsid w:val="002C7189"/>
    <w:rsid w:val="002C7D9C"/>
    <w:rsid w:val="002D0DC7"/>
    <w:rsid w:val="002D1988"/>
    <w:rsid w:val="002D20DD"/>
    <w:rsid w:val="002D223E"/>
    <w:rsid w:val="002D2BD0"/>
    <w:rsid w:val="002D2F3D"/>
    <w:rsid w:val="002D3C6D"/>
    <w:rsid w:val="002D3D10"/>
    <w:rsid w:val="002D422E"/>
    <w:rsid w:val="002D4636"/>
    <w:rsid w:val="002D4692"/>
    <w:rsid w:val="002D4F31"/>
    <w:rsid w:val="002D5FDC"/>
    <w:rsid w:val="002D6CD3"/>
    <w:rsid w:val="002D7AA8"/>
    <w:rsid w:val="002E0142"/>
    <w:rsid w:val="002E08D0"/>
    <w:rsid w:val="002E0B45"/>
    <w:rsid w:val="002E3AD7"/>
    <w:rsid w:val="002E43EA"/>
    <w:rsid w:val="002E5C05"/>
    <w:rsid w:val="002E62BC"/>
    <w:rsid w:val="002E6B83"/>
    <w:rsid w:val="002E6FE9"/>
    <w:rsid w:val="002E7581"/>
    <w:rsid w:val="002F01FB"/>
    <w:rsid w:val="002F026F"/>
    <w:rsid w:val="002F035D"/>
    <w:rsid w:val="002F0C97"/>
    <w:rsid w:val="002F19E6"/>
    <w:rsid w:val="002F2D1A"/>
    <w:rsid w:val="002F302C"/>
    <w:rsid w:val="002F3567"/>
    <w:rsid w:val="002F4083"/>
    <w:rsid w:val="002F4468"/>
    <w:rsid w:val="002F4C41"/>
    <w:rsid w:val="002F5156"/>
    <w:rsid w:val="0030004A"/>
    <w:rsid w:val="00300B63"/>
    <w:rsid w:val="003015EE"/>
    <w:rsid w:val="003023BA"/>
    <w:rsid w:val="00303583"/>
    <w:rsid w:val="003042E1"/>
    <w:rsid w:val="003042F0"/>
    <w:rsid w:val="00304622"/>
    <w:rsid w:val="003050F0"/>
    <w:rsid w:val="00305192"/>
    <w:rsid w:val="00305945"/>
    <w:rsid w:val="00305A60"/>
    <w:rsid w:val="00306551"/>
    <w:rsid w:val="00307E73"/>
    <w:rsid w:val="0031014B"/>
    <w:rsid w:val="00310312"/>
    <w:rsid w:val="00310EB9"/>
    <w:rsid w:val="00311A25"/>
    <w:rsid w:val="003129B1"/>
    <w:rsid w:val="00312C9E"/>
    <w:rsid w:val="0031310D"/>
    <w:rsid w:val="00314A44"/>
    <w:rsid w:val="00316406"/>
    <w:rsid w:val="00320243"/>
    <w:rsid w:val="003202D4"/>
    <w:rsid w:val="00320F87"/>
    <w:rsid w:val="003215BB"/>
    <w:rsid w:val="00321F87"/>
    <w:rsid w:val="00322D79"/>
    <w:rsid w:val="0032413F"/>
    <w:rsid w:val="0032752B"/>
    <w:rsid w:val="0032793F"/>
    <w:rsid w:val="003304EA"/>
    <w:rsid w:val="00330652"/>
    <w:rsid w:val="0033085F"/>
    <w:rsid w:val="00333BB0"/>
    <w:rsid w:val="00334ACE"/>
    <w:rsid w:val="00334D7C"/>
    <w:rsid w:val="003353FA"/>
    <w:rsid w:val="00335B06"/>
    <w:rsid w:val="00336A11"/>
    <w:rsid w:val="00337A6C"/>
    <w:rsid w:val="00337D9A"/>
    <w:rsid w:val="00340301"/>
    <w:rsid w:val="003411C5"/>
    <w:rsid w:val="00341524"/>
    <w:rsid w:val="00341951"/>
    <w:rsid w:val="00342CC1"/>
    <w:rsid w:val="00343412"/>
    <w:rsid w:val="00343FAE"/>
    <w:rsid w:val="003450FB"/>
    <w:rsid w:val="0034526A"/>
    <w:rsid w:val="003457FC"/>
    <w:rsid w:val="00345D01"/>
    <w:rsid w:val="00347391"/>
    <w:rsid w:val="003475A7"/>
    <w:rsid w:val="0035015F"/>
    <w:rsid w:val="0035035F"/>
    <w:rsid w:val="003532F5"/>
    <w:rsid w:val="00353E28"/>
    <w:rsid w:val="003540BC"/>
    <w:rsid w:val="00354781"/>
    <w:rsid w:val="003551C5"/>
    <w:rsid w:val="003554A8"/>
    <w:rsid w:val="00355676"/>
    <w:rsid w:val="00355FEF"/>
    <w:rsid w:val="003571D7"/>
    <w:rsid w:val="00360B28"/>
    <w:rsid w:val="00360C06"/>
    <w:rsid w:val="00361B89"/>
    <w:rsid w:val="003620E6"/>
    <w:rsid w:val="003631BA"/>
    <w:rsid w:val="00363989"/>
    <w:rsid w:val="00364032"/>
    <w:rsid w:val="003641FB"/>
    <w:rsid w:val="00365C6A"/>
    <w:rsid w:val="00365EDC"/>
    <w:rsid w:val="00366794"/>
    <w:rsid w:val="00367062"/>
    <w:rsid w:val="00367D46"/>
    <w:rsid w:val="003701EC"/>
    <w:rsid w:val="00370C84"/>
    <w:rsid w:val="00371337"/>
    <w:rsid w:val="0037404A"/>
    <w:rsid w:val="00375090"/>
    <w:rsid w:val="003760F9"/>
    <w:rsid w:val="00376D54"/>
    <w:rsid w:val="003779D2"/>
    <w:rsid w:val="00377F65"/>
    <w:rsid w:val="00380713"/>
    <w:rsid w:val="00380D49"/>
    <w:rsid w:val="00381F1A"/>
    <w:rsid w:val="00382FF1"/>
    <w:rsid w:val="0038349E"/>
    <w:rsid w:val="00383AE0"/>
    <w:rsid w:val="00383C73"/>
    <w:rsid w:val="00384AF6"/>
    <w:rsid w:val="00384BB9"/>
    <w:rsid w:val="00384F87"/>
    <w:rsid w:val="00385B6B"/>
    <w:rsid w:val="00385E12"/>
    <w:rsid w:val="00386740"/>
    <w:rsid w:val="00386E55"/>
    <w:rsid w:val="003872B1"/>
    <w:rsid w:val="00387A1F"/>
    <w:rsid w:val="00390A10"/>
    <w:rsid w:val="00392DCF"/>
    <w:rsid w:val="00392F4E"/>
    <w:rsid w:val="00396C6D"/>
    <w:rsid w:val="00396F2A"/>
    <w:rsid w:val="0039753A"/>
    <w:rsid w:val="00397EB8"/>
    <w:rsid w:val="003A06E7"/>
    <w:rsid w:val="003A13CB"/>
    <w:rsid w:val="003A422C"/>
    <w:rsid w:val="003A550F"/>
    <w:rsid w:val="003A75C6"/>
    <w:rsid w:val="003B1BD4"/>
    <w:rsid w:val="003B3D98"/>
    <w:rsid w:val="003B3F1F"/>
    <w:rsid w:val="003B42FC"/>
    <w:rsid w:val="003B5AB9"/>
    <w:rsid w:val="003B5C3B"/>
    <w:rsid w:val="003B5D95"/>
    <w:rsid w:val="003B6420"/>
    <w:rsid w:val="003B7336"/>
    <w:rsid w:val="003B7D59"/>
    <w:rsid w:val="003C0223"/>
    <w:rsid w:val="003C10A0"/>
    <w:rsid w:val="003C10C1"/>
    <w:rsid w:val="003C19F0"/>
    <w:rsid w:val="003C251D"/>
    <w:rsid w:val="003C4806"/>
    <w:rsid w:val="003C5528"/>
    <w:rsid w:val="003C5EE6"/>
    <w:rsid w:val="003C6925"/>
    <w:rsid w:val="003C69B9"/>
    <w:rsid w:val="003C79C4"/>
    <w:rsid w:val="003D0D3A"/>
    <w:rsid w:val="003D122F"/>
    <w:rsid w:val="003D346F"/>
    <w:rsid w:val="003D3BE3"/>
    <w:rsid w:val="003D3FA5"/>
    <w:rsid w:val="003D4148"/>
    <w:rsid w:val="003D5EB7"/>
    <w:rsid w:val="003D5F3C"/>
    <w:rsid w:val="003D6B41"/>
    <w:rsid w:val="003D745C"/>
    <w:rsid w:val="003E168E"/>
    <w:rsid w:val="003E1CD8"/>
    <w:rsid w:val="003E36EB"/>
    <w:rsid w:val="003E3FAF"/>
    <w:rsid w:val="003E47C2"/>
    <w:rsid w:val="003E50F7"/>
    <w:rsid w:val="003E54B9"/>
    <w:rsid w:val="003E7C17"/>
    <w:rsid w:val="003F03FA"/>
    <w:rsid w:val="003F14E2"/>
    <w:rsid w:val="003F26E9"/>
    <w:rsid w:val="003F4046"/>
    <w:rsid w:val="003F4E18"/>
    <w:rsid w:val="003F60ED"/>
    <w:rsid w:val="003F733D"/>
    <w:rsid w:val="003F7D3A"/>
    <w:rsid w:val="004035CB"/>
    <w:rsid w:val="00403CE5"/>
    <w:rsid w:val="00404A2F"/>
    <w:rsid w:val="0040530E"/>
    <w:rsid w:val="0040791F"/>
    <w:rsid w:val="004109AB"/>
    <w:rsid w:val="00411B4A"/>
    <w:rsid w:val="004121CA"/>
    <w:rsid w:val="00412261"/>
    <w:rsid w:val="0041398A"/>
    <w:rsid w:val="00414024"/>
    <w:rsid w:val="004140D2"/>
    <w:rsid w:val="00414B25"/>
    <w:rsid w:val="00415856"/>
    <w:rsid w:val="00416628"/>
    <w:rsid w:val="00416A74"/>
    <w:rsid w:val="00416B61"/>
    <w:rsid w:val="0042010E"/>
    <w:rsid w:val="00420941"/>
    <w:rsid w:val="00421F11"/>
    <w:rsid w:val="00422878"/>
    <w:rsid w:val="00423BD4"/>
    <w:rsid w:val="00424558"/>
    <w:rsid w:val="00424E4C"/>
    <w:rsid w:val="0042583B"/>
    <w:rsid w:val="004259DC"/>
    <w:rsid w:val="00425B15"/>
    <w:rsid w:val="00426A90"/>
    <w:rsid w:val="00427B3D"/>
    <w:rsid w:val="00430A5B"/>
    <w:rsid w:val="00430B35"/>
    <w:rsid w:val="00430F73"/>
    <w:rsid w:val="0043196A"/>
    <w:rsid w:val="0043340D"/>
    <w:rsid w:val="004337B6"/>
    <w:rsid w:val="00434BC4"/>
    <w:rsid w:val="00434C7F"/>
    <w:rsid w:val="004355EE"/>
    <w:rsid w:val="00436F0A"/>
    <w:rsid w:val="00437910"/>
    <w:rsid w:val="00437E51"/>
    <w:rsid w:val="0044044D"/>
    <w:rsid w:val="00440FD4"/>
    <w:rsid w:val="0044319B"/>
    <w:rsid w:val="00445089"/>
    <w:rsid w:val="00446549"/>
    <w:rsid w:val="0044687A"/>
    <w:rsid w:val="00447413"/>
    <w:rsid w:val="00447892"/>
    <w:rsid w:val="004508F6"/>
    <w:rsid w:val="00451A66"/>
    <w:rsid w:val="00451AB3"/>
    <w:rsid w:val="00452699"/>
    <w:rsid w:val="004531B3"/>
    <w:rsid w:val="004542B6"/>
    <w:rsid w:val="00455AF3"/>
    <w:rsid w:val="00457555"/>
    <w:rsid w:val="0046002E"/>
    <w:rsid w:val="0046125B"/>
    <w:rsid w:val="004614A9"/>
    <w:rsid w:val="00462237"/>
    <w:rsid w:val="00462ED9"/>
    <w:rsid w:val="00463752"/>
    <w:rsid w:val="00463A61"/>
    <w:rsid w:val="00463AD5"/>
    <w:rsid w:val="0046443F"/>
    <w:rsid w:val="00464500"/>
    <w:rsid w:val="004645C4"/>
    <w:rsid w:val="00464E1D"/>
    <w:rsid w:val="004652F1"/>
    <w:rsid w:val="00466DD6"/>
    <w:rsid w:val="00471307"/>
    <w:rsid w:val="00472383"/>
    <w:rsid w:val="00472D84"/>
    <w:rsid w:val="00472F62"/>
    <w:rsid w:val="00474AC3"/>
    <w:rsid w:val="00475B01"/>
    <w:rsid w:val="00476A1D"/>
    <w:rsid w:val="00477805"/>
    <w:rsid w:val="00477F67"/>
    <w:rsid w:val="00477FE4"/>
    <w:rsid w:val="004837AE"/>
    <w:rsid w:val="00483B82"/>
    <w:rsid w:val="00484C15"/>
    <w:rsid w:val="00485EE2"/>
    <w:rsid w:val="00486AF3"/>
    <w:rsid w:val="00487716"/>
    <w:rsid w:val="00490BDC"/>
    <w:rsid w:val="004917C8"/>
    <w:rsid w:val="00491E21"/>
    <w:rsid w:val="00492506"/>
    <w:rsid w:val="004925A8"/>
    <w:rsid w:val="004925A9"/>
    <w:rsid w:val="00493833"/>
    <w:rsid w:val="00494195"/>
    <w:rsid w:val="0049440D"/>
    <w:rsid w:val="004949C0"/>
    <w:rsid w:val="00494A39"/>
    <w:rsid w:val="00495685"/>
    <w:rsid w:val="00495FA0"/>
    <w:rsid w:val="00496304"/>
    <w:rsid w:val="00496572"/>
    <w:rsid w:val="00496EB5"/>
    <w:rsid w:val="00497530"/>
    <w:rsid w:val="00497C4C"/>
    <w:rsid w:val="004A1539"/>
    <w:rsid w:val="004A1901"/>
    <w:rsid w:val="004A1F1F"/>
    <w:rsid w:val="004A251E"/>
    <w:rsid w:val="004A286D"/>
    <w:rsid w:val="004A2DA9"/>
    <w:rsid w:val="004A3098"/>
    <w:rsid w:val="004A3A2F"/>
    <w:rsid w:val="004A4738"/>
    <w:rsid w:val="004A5331"/>
    <w:rsid w:val="004A5AF3"/>
    <w:rsid w:val="004A5CD3"/>
    <w:rsid w:val="004A6225"/>
    <w:rsid w:val="004A7215"/>
    <w:rsid w:val="004A72A7"/>
    <w:rsid w:val="004B1690"/>
    <w:rsid w:val="004B16FB"/>
    <w:rsid w:val="004B2314"/>
    <w:rsid w:val="004B3223"/>
    <w:rsid w:val="004B3750"/>
    <w:rsid w:val="004B4C9D"/>
    <w:rsid w:val="004B5060"/>
    <w:rsid w:val="004B56AD"/>
    <w:rsid w:val="004B680A"/>
    <w:rsid w:val="004B7722"/>
    <w:rsid w:val="004C181A"/>
    <w:rsid w:val="004C1EF5"/>
    <w:rsid w:val="004C2C7B"/>
    <w:rsid w:val="004C5F49"/>
    <w:rsid w:val="004C7C49"/>
    <w:rsid w:val="004D058E"/>
    <w:rsid w:val="004D0B57"/>
    <w:rsid w:val="004D1FBD"/>
    <w:rsid w:val="004D23E3"/>
    <w:rsid w:val="004D2F3C"/>
    <w:rsid w:val="004D3904"/>
    <w:rsid w:val="004D4712"/>
    <w:rsid w:val="004D6544"/>
    <w:rsid w:val="004D6773"/>
    <w:rsid w:val="004D6B5B"/>
    <w:rsid w:val="004D6BFA"/>
    <w:rsid w:val="004D6C7D"/>
    <w:rsid w:val="004D6E4A"/>
    <w:rsid w:val="004D7040"/>
    <w:rsid w:val="004D7362"/>
    <w:rsid w:val="004D774B"/>
    <w:rsid w:val="004E15E4"/>
    <w:rsid w:val="004E2073"/>
    <w:rsid w:val="004E2539"/>
    <w:rsid w:val="004E28CA"/>
    <w:rsid w:val="004E304C"/>
    <w:rsid w:val="004E3BA5"/>
    <w:rsid w:val="004E3F9E"/>
    <w:rsid w:val="004E44BE"/>
    <w:rsid w:val="004E465B"/>
    <w:rsid w:val="004E5114"/>
    <w:rsid w:val="004E5760"/>
    <w:rsid w:val="004E5FA5"/>
    <w:rsid w:val="004E7F02"/>
    <w:rsid w:val="004F075B"/>
    <w:rsid w:val="004F0F7A"/>
    <w:rsid w:val="004F128E"/>
    <w:rsid w:val="004F1678"/>
    <w:rsid w:val="004F2E4C"/>
    <w:rsid w:val="004F3524"/>
    <w:rsid w:val="004F3DE0"/>
    <w:rsid w:val="004F3E31"/>
    <w:rsid w:val="004F4277"/>
    <w:rsid w:val="004F576C"/>
    <w:rsid w:val="004F61CB"/>
    <w:rsid w:val="005008BD"/>
    <w:rsid w:val="00500D91"/>
    <w:rsid w:val="00501337"/>
    <w:rsid w:val="00501370"/>
    <w:rsid w:val="00501546"/>
    <w:rsid w:val="00502273"/>
    <w:rsid w:val="005053E9"/>
    <w:rsid w:val="00505715"/>
    <w:rsid w:val="00505E40"/>
    <w:rsid w:val="00506D51"/>
    <w:rsid w:val="005071DD"/>
    <w:rsid w:val="00507690"/>
    <w:rsid w:val="00510291"/>
    <w:rsid w:val="00510E23"/>
    <w:rsid w:val="00513C59"/>
    <w:rsid w:val="005169BB"/>
    <w:rsid w:val="005201D8"/>
    <w:rsid w:val="00520242"/>
    <w:rsid w:val="005209C1"/>
    <w:rsid w:val="00520A7A"/>
    <w:rsid w:val="00520D62"/>
    <w:rsid w:val="00522CC6"/>
    <w:rsid w:val="00523E59"/>
    <w:rsid w:val="00524110"/>
    <w:rsid w:val="0052465E"/>
    <w:rsid w:val="005253AA"/>
    <w:rsid w:val="0052562A"/>
    <w:rsid w:val="005262B8"/>
    <w:rsid w:val="00526FA7"/>
    <w:rsid w:val="00530232"/>
    <w:rsid w:val="00530CC1"/>
    <w:rsid w:val="0053106A"/>
    <w:rsid w:val="00532D7A"/>
    <w:rsid w:val="005331D4"/>
    <w:rsid w:val="00533210"/>
    <w:rsid w:val="005336D3"/>
    <w:rsid w:val="00533775"/>
    <w:rsid w:val="005339F0"/>
    <w:rsid w:val="00533BE4"/>
    <w:rsid w:val="00533DF7"/>
    <w:rsid w:val="00534581"/>
    <w:rsid w:val="005355A5"/>
    <w:rsid w:val="00535E68"/>
    <w:rsid w:val="005367B0"/>
    <w:rsid w:val="00536CB2"/>
    <w:rsid w:val="005373FD"/>
    <w:rsid w:val="005378A2"/>
    <w:rsid w:val="00537D73"/>
    <w:rsid w:val="00540070"/>
    <w:rsid w:val="00540907"/>
    <w:rsid w:val="005416BB"/>
    <w:rsid w:val="0054182E"/>
    <w:rsid w:val="00541DA8"/>
    <w:rsid w:val="00541F21"/>
    <w:rsid w:val="00542C32"/>
    <w:rsid w:val="005454E8"/>
    <w:rsid w:val="005460CC"/>
    <w:rsid w:val="00546F79"/>
    <w:rsid w:val="00547D20"/>
    <w:rsid w:val="00550749"/>
    <w:rsid w:val="00550875"/>
    <w:rsid w:val="00550AC0"/>
    <w:rsid w:val="00551710"/>
    <w:rsid w:val="00551F54"/>
    <w:rsid w:val="00553215"/>
    <w:rsid w:val="0055322E"/>
    <w:rsid w:val="005534F0"/>
    <w:rsid w:val="00554030"/>
    <w:rsid w:val="00555B1B"/>
    <w:rsid w:val="0055652B"/>
    <w:rsid w:val="005634B6"/>
    <w:rsid w:val="005654B9"/>
    <w:rsid w:val="005661E8"/>
    <w:rsid w:val="00567BFC"/>
    <w:rsid w:val="00570F59"/>
    <w:rsid w:val="00572CC1"/>
    <w:rsid w:val="005762D3"/>
    <w:rsid w:val="00576E11"/>
    <w:rsid w:val="00577083"/>
    <w:rsid w:val="005777F6"/>
    <w:rsid w:val="005778ED"/>
    <w:rsid w:val="00581FF2"/>
    <w:rsid w:val="005829A7"/>
    <w:rsid w:val="00583197"/>
    <w:rsid w:val="0058506E"/>
    <w:rsid w:val="005851FE"/>
    <w:rsid w:val="0058691C"/>
    <w:rsid w:val="00586AA5"/>
    <w:rsid w:val="00587908"/>
    <w:rsid w:val="00590191"/>
    <w:rsid w:val="005902BA"/>
    <w:rsid w:val="00593339"/>
    <w:rsid w:val="00593DDC"/>
    <w:rsid w:val="005949B8"/>
    <w:rsid w:val="005954D2"/>
    <w:rsid w:val="0059559A"/>
    <w:rsid w:val="005965C0"/>
    <w:rsid w:val="00596F07"/>
    <w:rsid w:val="00597172"/>
    <w:rsid w:val="005971D2"/>
    <w:rsid w:val="005976AA"/>
    <w:rsid w:val="00597E89"/>
    <w:rsid w:val="005A0B83"/>
    <w:rsid w:val="005A1F1A"/>
    <w:rsid w:val="005A3344"/>
    <w:rsid w:val="005A3C53"/>
    <w:rsid w:val="005A3F61"/>
    <w:rsid w:val="005A6D93"/>
    <w:rsid w:val="005A77C1"/>
    <w:rsid w:val="005A7870"/>
    <w:rsid w:val="005A7C51"/>
    <w:rsid w:val="005B0E0C"/>
    <w:rsid w:val="005B13AD"/>
    <w:rsid w:val="005B1BEE"/>
    <w:rsid w:val="005B2179"/>
    <w:rsid w:val="005B22D3"/>
    <w:rsid w:val="005B30D0"/>
    <w:rsid w:val="005B315C"/>
    <w:rsid w:val="005B35A8"/>
    <w:rsid w:val="005B3A35"/>
    <w:rsid w:val="005B4EA6"/>
    <w:rsid w:val="005B662D"/>
    <w:rsid w:val="005B691A"/>
    <w:rsid w:val="005B6DB0"/>
    <w:rsid w:val="005B7D9E"/>
    <w:rsid w:val="005C00A7"/>
    <w:rsid w:val="005C014B"/>
    <w:rsid w:val="005C0198"/>
    <w:rsid w:val="005C0230"/>
    <w:rsid w:val="005C1346"/>
    <w:rsid w:val="005C19DE"/>
    <w:rsid w:val="005C2356"/>
    <w:rsid w:val="005C27B0"/>
    <w:rsid w:val="005C2879"/>
    <w:rsid w:val="005C294F"/>
    <w:rsid w:val="005C2F26"/>
    <w:rsid w:val="005C3161"/>
    <w:rsid w:val="005C3202"/>
    <w:rsid w:val="005C45DC"/>
    <w:rsid w:val="005C55ED"/>
    <w:rsid w:val="005C5D6E"/>
    <w:rsid w:val="005C5EE6"/>
    <w:rsid w:val="005C66CB"/>
    <w:rsid w:val="005C67AF"/>
    <w:rsid w:val="005C70FD"/>
    <w:rsid w:val="005D1117"/>
    <w:rsid w:val="005D1A45"/>
    <w:rsid w:val="005D3018"/>
    <w:rsid w:val="005D362D"/>
    <w:rsid w:val="005D4E84"/>
    <w:rsid w:val="005D66A3"/>
    <w:rsid w:val="005E16F2"/>
    <w:rsid w:val="005E2851"/>
    <w:rsid w:val="005E5029"/>
    <w:rsid w:val="005E5AD1"/>
    <w:rsid w:val="005E7CC1"/>
    <w:rsid w:val="005F037D"/>
    <w:rsid w:val="005F102F"/>
    <w:rsid w:val="005F22BE"/>
    <w:rsid w:val="005F2DA0"/>
    <w:rsid w:val="005F323F"/>
    <w:rsid w:val="005F36A3"/>
    <w:rsid w:val="005F4AFB"/>
    <w:rsid w:val="005F4DBC"/>
    <w:rsid w:val="005F5911"/>
    <w:rsid w:val="005F5E77"/>
    <w:rsid w:val="005F6015"/>
    <w:rsid w:val="005F64B7"/>
    <w:rsid w:val="005F6D84"/>
    <w:rsid w:val="005F6E06"/>
    <w:rsid w:val="00600DBA"/>
    <w:rsid w:val="006012D0"/>
    <w:rsid w:val="00602B39"/>
    <w:rsid w:val="0060302F"/>
    <w:rsid w:val="00604E13"/>
    <w:rsid w:val="00607348"/>
    <w:rsid w:val="006077CE"/>
    <w:rsid w:val="0061015A"/>
    <w:rsid w:val="0061050B"/>
    <w:rsid w:val="00610694"/>
    <w:rsid w:val="006111A3"/>
    <w:rsid w:val="00611BB9"/>
    <w:rsid w:val="00611E59"/>
    <w:rsid w:val="00612863"/>
    <w:rsid w:val="00612CA1"/>
    <w:rsid w:val="00614FCD"/>
    <w:rsid w:val="00615F10"/>
    <w:rsid w:val="006171AE"/>
    <w:rsid w:val="00617BC4"/>
    <w:rsid w:val="00620806"/>
    <w:rsid w:val="00621E84"/>
    <w:rsid w:val="0062231B"/>
    <w:rsid w:val="00622B5C"/>
    <w:rsid w:val="00624B2D"/>
    <w:rsid w:val="0062585C"/>
    <w:rsid w:val="006260E2"/>
    <w:rsid w:val="00626807"/>
    <w:rsid w:val="00626964"/>
    <w:rsid w:val="00626A05"/>
    <w:rsid w:val="00627B05"/>
    <w:rsid w:val="006301C7"/>
    <w:rsid w:val="00630B4B"/>
    <w:rsid w:val="00631FD6"/>
    <w:rsid w:val="00632CA5"/>
    <w:rsid w:val="00633EA6"/>
    <w:rsid w:val="0063460A"/>
    <w:rsid w:val="00634A5E"/>
    <w:rsid w:val="00637D84"/>
    <w:rsid w:val="00637E9A"/>
    <w:rsid w:val="006411C5"/>
    <w:rsid w:val="006422A2"/>
    <w:rsid w:val="00642B5B"/>
    <w:rsid w:val="006438BD"/>
    <w:rsid w:val="00644AB8"/>
    <w:rsid w:val="00646015"/>
    <w:rsid w:val="00646AB3"/>
    <w:rsid w:val="00647A0B"/>
    <w:rsid w:val="0065061A"/>
    <w:rsid w:val="00650C51"/>
    <w:rsid w:val="00652AFB"/>
    <w:rsid w:val="00653F7D"/>
    <w:rsid w:val="00655FB1"/>
    <w:rsid w:val="0066022D"/>
    <w:rsid w:val="00660269"/>
    <w:rsid w:val="0066074F"/>
    <w:rsid w:val="006610A2"/>
    <w:rsid w:val="00661C91"/>
    <w:rsid w:val="00662219"/>
    <w:rsid w:val="00663413"/>
    <w:rsid w:val="00663F24"/>
    <w:rsid w:val="00665A46"/>
    <w:rsid w:val="006667A6"/>
    <w:rsid w:val="00666800"/>
    <w:rsid w:val="00667299"/>
    <w:rsid w:val="00667E76"/>
    <w:rsid w:val="00670660"/>
    <w:rsid w:val="00670C06"/>
    <w:rsid w:val="00671572"/>
    <w:rsid w:val="00672013"/>
    <w:rsid w:val="006728F5"/>
    <w:rsid w:val="006756EF"/>
    <w:rsid w:val="0067585C"/>
    <w:rsid w:val="00676EB1"/>
    <w:rsid w:val="006814E4"/>
    <w:rsid w:val="006817A4"/>
    <w:rsid w:val="00682800"/>
    <w:rsid w:val="0068350B"/>
    <w:rsid w:val="00684AC6"/>
    <w:rsid w:val="00687B90"/>
    <w:rsid w:val="00687DDE"/>
    <w:rsid w:val="00690678"/>
    <w:rsid w:val="00690973"/>
    <w:rsid w:val="006915C1"/>
    <w:rsid w:val="00694B4D"/>
    <w:rsid w:val="00694F0C"/>
    <w:rsid w:val="006961C5"/>
    <w:rsid w:val="00696965"/>
    <w:rsid w:val="00696C59"/>
    <w:rsid w:val="00696D2D"/>
    <w:rsid w:val="00697E59"/>
    <w:rsid w:val="006A0699"/>
    <w:rsid w:val="006A08FD"/>
    <w:rsid w:val="006A0B73"/>
    <w:rsid w:val="006A0C56"/>
    <w:rsid w:val="006A1467"/>
    <w:rsid w:val="006A195E"/>
    <w:rsid w:val="006A19B0"/>
    <w:rsid w:val="006A456C"/>
    <w:rsid w:val="006A4B2A"/>
    <w:rsid w:val="006A6A02"/>
    <w:rsid w:val="006A6EFE"/>
    <w:rsid w:val="006A7DBE"/>
    <w:rsid w:val="006B04BB"/>
    <w:rsid w:val="006B07D0"/>
    <w:rsid w:val="006B0942"/>
    <w:rsid w:val="006B3294"/>
    <w:rsid w:val="006B3545"/>
    <w:rsid w:val="006B3BAC"/>
    <w:rsid w:val="006B58E4"/>
    <w:rsid w:val="006B5BA2"/>
    <w:rsid w:val="006B5EF4"/>
    <w:rsid w:val="006B6E15"/>
    <w:rsid w:val="006B7650"/>
    <w:rsid w:val="006B7BDB"/>
    <w:rsid w:val="006C12CE"/>
    <w:rsid w:val="006C1A3F"/>
    <w:rsid w:val="006C2562"/>
    <w:rsid w:val="006C2BE5"/>
    <w:rsid w:val="006C33B4"/>
    <w:rsid w:val="006C49C6"/>
    <w:rsid w:val="006C51E5"/>
    <w:rsid w:val="006C5280"/>
    <w:rsid w:val="006C728F"/>
    <w:rsid w:val="006D0701"/>
    <w:rsid w:val="006D07DC"/>
    <w:rsid w:val="006D181E"/>
    <w:rsid w:val="006D1F7B"/>
    <w:rsid w:val="006D20B4"/>
    <w:rsid w:val="006D269B"/>
    <w:rsid w:val="006D30BC"/>
    <w:rsid w:val="006D40A9"/>
    <w:rsid w:val="006D4534"/>
    <w:rsid w:val="006D504E"/>
    <w:rsid w:val="006D56CD"/>
    <w:rsid w:val="006D5E63"/>
    <w:rsid w:val="006D5FF3"/>
    <w:rsid w:val="006D6BC3"/>
    <w:rsid w:val="006D75E0"/>
    <w:rsid w:val="006D7685"/>
    <w:rsid w:val="006E1415"/>
    <w:rsid w:val="006E1A33"/>
    <w:rsid w:val="006E2A86"/>
    <w:rsid w:val="006E2B1D"/>
    <w:rsid w:val="006E3752"/>
    <w:rsid w:val="006E383A"/>
    <w:rsid w:val="006E45CD"/>
    <w:rsid w:val="006E4A28"/>
    <w:rsid w:val="006E4B69"/>
    <w:rsid w:val="006E4E3B"/>
    <w:rsid w:val="006E50BB"/>
    <w:rsid w:val="006E5121"/>
    <w:rsid w:val="006E640E"/>
    <w:rsid w:val="006E6CB6"/>
    <w:rsid w:val="006E710F"/>
    <w:rsid w:val="006E7633"/>
    <w:rsid w:val="006F0565"/>
    <w:rsid w:val="006F0A50"/>
    <w:rsid w:val="006F140E"/>
    <w:rsid w:val="006F22FB"/>
    <w:rsid w:val="006F2D85"/>
    <w:rsid w:val="006F3FEC"/>
    <w:rsid w:val="006F53A0"/>
    <w:rsid w:val="006F584A"/>
    <w:rsid w:val="00700720"/>
    <w:rsid w:val="00702061"/>
    <w:rsid w:val="00703D6A"/>
    <w:rsid w:val="00704400"/>
    <w:rsid w:val="007053B6"/>
    <w:rsid w:val="007055E8"/>
    <w:rsid w:val="00705927"/>
    <w:rsid w:val="00705BA2"/>
    <w:rsid w:val="00706E36"/>
    <w:rsid w:val="00706FA7"/>
    <w:rsid w:val="007116D2"/>
    <w:rsid w:val="00711B64"/>
    <w:rsid w:val="00711FB5"/>
    <w:rsid w:val="00712975"/>
    <w:rsid w:val="00714381"/>
    <w:rsid w:val="007152A9"/>
    <w:rsid w:val="00715EA5"/>
    <w:rsid w:val="007164FC"/>
    <w:rsid w:val="00720EBF"/>
    <w:rsid w:val="007211E4"/>
    <w:rsid w:val="0072140D"/>
    <w:rsid w:val="00722012"/>
    <w:rsid w:val="00722F10"/>
    <w:rsid w:val="007238C1"/>
    <w:rsid w:val="00723970"/>
    <w:rsid w:val="00723A7C"/>
    <w:rsid w:val="0072477F"/>
    <w:rsid w:val="00724C11"/>
    <w:rsid w:val="00725FC9"/>
    <w:rsid w:val="0072604A"/>
    <w:rsid w:val="007264D2"/>
    <w:rsid w:val="007267B0"/>
    <w:rsid w:val="00726D11"/>
    <w:rsid w:val="00726FB7"/>
    <w:rsid w:val="007273BA"/>
    <w:rsid w:val="00727F4A"/>
    <w:rsid w:val="00730261"/>
    <w:rsid w:val="007309B5"/>
    <w:rsid w:val="00732982"/>
    <w:rsid w:val="00734E27"/>
    <w:rsid w:val="007354A2"/>
    <w:rsid w:val="007359B0"/>
    <w:rsid w:val="00735C73"/>
    <w:rsid w:val="007361D0"/>
    <w:rsid w:val="00736549"/>
    <w:rsid w:val="007367E9"/>
    <w:rsid w:val="00737521"/>
    <w:rsid w:val="00737718"/>
    <w:rsid w:val="00740191"/>
    <w:rsid w:val="007402B1"/>
    <w:rsid w:val="00740B67"/>
    <w:rsid w:val="00741570"/>
    <w:rsid w:val="00741685"/>
    <w:rsid w:val="0074295F"/>
    <w:rsid w:val="00744627"/>
    <w:rsid w:val="007448BE"/>
    <w:rsid w:val="0074560A"/>
    <w:rsid w:val="007456E1"/>
    <w:rsid w:val="0074639A"/>
    <w:rsid w:val="00746A72"/>
    <w:rsid w:val="00747844"/>
    <w:rsid w:val="007506B4"/>
    <w:rsid w:val="00750E7D"/>
    <w:rsid w:val="00752027"/>
    <w:rsid w:val="0075278F"/>
    <w:rsid w:val="007527AE"/>
    <w:rsid w:val="00752B15"/>
    <w:rsid w:val="007536A0"/>
    <w:rsid w:val="00754D97"/>
    <w:rsid w:val="007553BC"/>
    <w:rsid w:val="0075625A"/>
    <w:rsid w:val="00756425"/>
    <w:rsid w:val="00756B75"/>
    <w:rsid w:val="00756E4B"/>
    <w:rsid w:val="00756F05"/>
    <w:rsid w:val="007602D1"/>
    <w:rsid w:val="007613A6"/>
    <w:rsid w:val="0076198D"/>
    <w:rsid w:val="0076359C"/>
    <w:rsid w:val="00763829"/>
    <w:rsid w:val="00763DDD"/>
    <w:rsid w:val="0076415A"/>
    <w:rsid w:val="007648E9"/>
    <w:rsid w:val="00764ABD"/>
    <w:rsid w:val="00764E2E"/>
    <w:rsid w:val="00765F08"/>
    <w:rsid w:val="00766D0D"/>
    <w:rsid w:val="007679FC"/>
    <w:rsid w:val="00767B7A"/>
    <w:rsid w:val="007703F4"/>
    <w:rsid w:val="00771237"/>
    <w:rsid w:val="007712FE"/>
    <w:rsid w:val="0077144E"/>
    <w:rsid w:val="0077214A"/>
    <w:rsid w:val="0077224D"/>
    <w:rsid w:val="00773585"/>
    <w:rsid w:val="00773F7A"/>
    <w:rsid w:val="00774F6F"/>
    <w:rsid w:val="007754B4"/>
    <w:rsid w:val="007757DB"/>
    <w:rsid w:val="00777A60"/>
    <w:rsid w:val="00777EFC"/>
    <w:rsid w:val="0078023D"/>
    <w:rsid w:val="00780377"/>
    <w:rsid w:val="00782597"/>
    <w:rsid w:val="00782FE2"/>
    <w:rsid w:val="00785EDF"/>
    <w:rsid w:val="007869D7"/>
    <w:rsid w:val="007869F2"/>
    <w:rsid w:val="00786A9B"/>
    <w:rsid w:val="00786C9E"/>
    <w:rsid w:val="0078732B"/>
    <w:rsid w:val="0078756A"/>
    <w:rsid w:val="00787901"/>
    <w:rsid w:val="00787FD8"/>
    <w:rsid w:val="00791D60"/>
    <w:rsid w:val="0079290D"/>
    <w:rsid w:val="00793020"/>
    <w:rsid w:val="00793585"/>
    <w:rsid w:val="00793904"/>
    <w:rsid w:val="00794037"/>
    <w:rsid w:val="00794BE4"/>
    <w:rsid w:val="00795562"/>
    <w:rsid w:val="00796ADE"/>
    <w:rsid w:val="00796BE0"/>
    <w:rsid w:val="00796CB0"/>
    <w:rsid w:val="007A021D"/>
    <w:rsid w:val="007A03FC"/>
    <w:rsid w:val="007A15E1"/>
    <w:rsid w:val="007A169B"/>
    <w:rsid w:val="007A18C9"/>
    <w:rsid w:val="007A2228"/>
    <w:rsid w:val="007A2E69"/>
    <w:rsid w:val="007A40D2"/>
    <w:rsid w:val="007A4867"/>
    <w:rsid w:val="007A5CC8"/>
    <w:rsid w:val="007A5E55"/>
    <w:rsid w:val="007A67EB"/>
    <w:rsid w:val="007A7212"/>
    <w:rsid w:val="007B043A"/>
    <w:rsid w:val="007B157C"/>
    <w:rsid w:val="007B20B2"/>
    <w:rsid w:val="007B31F7"/>
    <w:rsid w:val="007B3592"/>
    <w:rsid w:val="007B6062"/>
    <w:rsid w:val="007B65E3"/>
    <w:rsid w:val="007B6BC7"/>
    <w:rsid w:val="007B7C1B"/>
    <w:rsid w:val="007C1AAF"/>
    <w:rsid w:val="007C3CFC"/>
    <w:rsid w:val="007C5095"/>
    <w:rsid w:val="007C57DE"/>
    <w:rsid w:val="007C63E6"/>
    <w:rsid w:val="007C697C"/>
    <w:rsid w:val="007C7E6C"/>
    <w:rsid w:val="007D0469"/>
    <w:rsid w:val="007D04A5"/>
    <w:rsid w:val="007D055D"/>
    <w:rsid w:val="007D0BFC"/>
    <w:rsid w:val="007D142A"/>
    <w:rsid w:val="007D28FF"/>
    <w:rsid w:val="007D3B48"/>
    <w:rsid w:val="007D4158"/>
    <w:rsid w:val="007D49EE"/>
    <w:rsid w:val="007D4AFD"/>
    <w:rsid w:val="007D5E84"/>
    <w:rsid w:val="007D5F27"/>
    <w:rsid w:val="007D606F"/>
    <w:rsid w:val="007D70AC"/>
    <w:rsid w:val="007D7F9C"/>
    <w:rsid w:val="007E1E5D"/>
    <w:rsid w:val="007E22E6"/>
    <w:rsid w:val="007E2948"/>
    <w:rsid w:val="007E356B"/>
    <w:rsid w:val="007E4218"/>
    <w:rsid w:val="007E5F2E"/>
    <w:rsid w:val="007E68B7"/>
    <w:rsid w:val="007E6A91"/>
    <w:rsid w:val="007E75BD"/>
    <w:rsid w:val="007F1C20"/>
    <w:rsid w:val="007F1F94"/>
    <w:rsid w:val="007F24A0"/>
    <w:rsid w:val="007F2C26"/>
    <w:rsid w:val="007F41D8"/>
    <w:rsid w:val="007F4868"/>
    <w:rsid w:val="007F59AD"/>
    <w:rsid w:val="007F5F56"/>
    <w:rsid w:val="007F6693"/>
    <w:rsid w:val="007F7B27"/>
    <w:rsid w:val="00800478"/>
    <w:rsid w:val="008005FC"/>
    <w:rsid w:val="008006CC"/>
    <w:rsid w:val="00800D35"/>
    <w:rsid w:val="0080279A"/>
    <w:rsid w:val="00802ED8"/>
    <w:rsid w:val="0080373F"/>
    <w:rsid w:val="008042D6"/>
    <w:rsid w:val="0080775C"/>
    <w:rsid w:val="00807DEF"/>
    <w:rsid w:val="00810364"/>
    <w:rsid w:val="00810D4E"/>
    <w:rsid w:val="00812A23"/>
    <w:rsid w:val="0081339D"/>
    <w:rsid w:val="00813A00"/>
    <w:rsid w:val="008147D6"/>
    <w:rsid w:val="00815162"/>
    <w:rsid w:val="00816888"/>
    <w:rsid w:val="00816961"/>
    <w:rsid w:val="00817943"/>
    <w:rsid w:val="00820272"/>
    <w:rsid w:val="008205A2"/>
    <w:rsid w:val="0082156A"/>
    <w:rsid w:val="0082212B"/>
    <w:rsid w:val="00824B43"/>
    <w:rsid w:val="00826DD5"/>
    <w:rsid w:val="00827B8F"/>
    <w:rsid w:val="00831466"/>
    <w:rsid w:val="00832EE6"/>
    <w:rsid w:val="00833207"/>
    <w:rsid w:val="008334FD"/>
    <w:rsid w:val="00833FB3"/>
    <w:rsid w:val="0083422E"/>
    <w:rsid w:val="0083453C"/>
    <w:rsid w:val="00835F23"/>
    <w:rsid w:val="00840897"/>
    <w:rsid w:val="008454D1"/>
    <w:rsid w:val="008456DD"/>
    <w:rsid w:val="00845A2C"/>
    <w:rsid w:val="008468B9"/>
    <w:rsid w:val="008474C0"/>
    <w:rsid w:val="008474EF"/>
    <w:rsid w:val="008476E4"/>
    <w:rsid w:val="008501FE"/>
    <w:rsid w:val="00850DF8"/>
    <w:rsid w:val="008517C5"/>
    <w:rsid w:val="008518D8"/>
    <w:rsid w:val="0085258A"/>
    <w:rsid w:val="00852DF4"/>
    <w:rsid w:val="008537A4"/>
    <w:rsid w:val="008542FA"/>
    <w:rsid w:val="00855256"/>
    <w:rsid w:val="0085548D"/>
    <w:rsid w:val="00857E06"/>
    <w:rsid w:val="00857EAC"/>
    <w:rsid w:val="008612DD"/>
    <w:rsid w:val="00862756"/>
    <w:rsid w:val="00863364"/>
    <w:rsid w:val="008637F6"/>
    <w:rsid w:val="00865686"/>
    <w:rsid w:val="008659E5"/>
    <w:rsid w:val="008665C8"/>
    <w:rsid w:val="008679B9"/>
    <w:rsid w:val="00870870"/>
    <w:rsid w:val="008718AA"/>
    <w:rsid w:val="008719A2"/>
    <w:rsid w:val="00872C38"/>
    <w:rsid w:val="008735D6"/>
    <w:rsid w:val="00873DC8"/>
    <w:rsid w:val="00873E27"/>
    <w:rsid w:val="00874C6C"/>
    <w:rsid w:val="00875631"/>
    <w:rsid w:val="008757C2"/>
    <w:rsid w:val="00881ADA"/>
    <w:rsid w:val="00881B88"/>
    <w:rsid w:val="0088229D"/>
    <w:rsid w:val="00882C7E"/>
    <w:rsid w:val="00882F26"/>
    <w:rsid w:val="00883B0D"/>
    <w:rsid w:val="00884DC0"/>
    <w:rsid w:val="00885EA2"/>
    <w:rsid w:val="008866FF"/>
    <w:rsid w:val="008871CF"/>
    <w:rsid w:val="00887973"/>
    <w:rsid w:val="00887DA4"/>
    <w:rsid w:val="00890A23"/>
    <w:rsid w:val="00891B2A"/>
    <w:rsid w:val="00894C3F"/>
    <w:rsid w:val="00895CE2"/>
    <w:rsid w:val="008A09E2"/>
    <w:rsid w:val="008A13B6"/>
    <w:rsid w:val="008A22B8"/>
    <w:rsid w:val="008A2624"/>
    <w:rsid w:val="008A3631"/>
    <w:rsid w:val="008A39D2"/>
    <w:rsid w:val="008A3AA9"/>
    <w:rsid w:val="008A3BB8"/>
    <w:rsid w:val="008A3D77"/>
    <w:rsid w:val="008A68DA"/>
    <w:rsid w:val="008B0790"/>
    <w:rsid w:val="008B08E7"/>
    <w:rsid w:val="008B0E91"/>
    <w:rsid w:val="008B1030"/>
    <w:rsid w:val="008B24C7"/>
    <w:rsid w:val="008B25B5"/>
    <w:rsid w:val="008B28D1"/>
    <w:rsid w:val="008B2E2F"/>
    <w:rsid w:val="008B3634"/>
    <w:rsid w:val="008B378E"/>
    <w:rsid w:val="008B3B35"/>
    <w:rsid w:val="008B493E"/>
    <w:rsid w:val="008B51DE"/>
    <w:rsid w:val="008B524E"/>
    <w:rsid w:val="008B6793"/>
    <w:rsid w:val="008B6E7C"/>
    <w:rsid w:val="008B6EF4"/>
    <w:rsid w:val="008B73C1"/>
    <w:rsid w:val="008C0F7D"/>
    <w:rsid w:val="008C3561"/>
    <w:rsid w:val="008C3F11"/>
    <w:rsid w:val="008C5CD7"/>
    <w:rsid w:val="008C5E17"/>
    <w:rsid w:val="008C5EE2"/>
    <w:rsid w:val="008C68F1"/>
    <w:rsid w:val="008C6E10"/>
    <w:rsid w:val="008C7975"/>
    <w:rsid w:val="008C7E65"/>
    <w:rsid w:val="008D0491"/>
    <w:rsid w:val="008D073A"/>
    <w:rsid w:val="008D226A"/>
    <w:rsid w:val="008D26F0"/>
    <w:rsid w:val="008D2DD3"/>
    <w:rsid w:val="008D317E"/>
    <w:rsid w:val="008D4023"/>
    <w:rsid w:val="008D52E5"/>
    <w:rsid w:val="008D5654"/>
    <w:rsid w:val="008D571F"/>
    <w:rsid w:val="008D5944"/>
    <w:rsid w:val="008D620D"/>
    <w:rsid w:val="008D6270"/>
    <w:rsid w:val="008D6F1F"/>
    <w:rsid w:val="008D7D23"/>
    <w:rsid w:val="008E02BF"/>
    <w:rsid w:val="008E0971"/>
    <w:rsid w:val="008E182C"/>
    <w:rsid w:val="008E1F58"/>
    <w:rsid w:val="008E2926"/>
    <w:rsid w:val="008E2E21"/>
    <w:rsid w:val="008E3331"/>
    <w:rsid w:val="008E4287"/>
    <w:rsid w:val="008E49A5"/>
    <w:rsid w:val="008E4B3F"/>
    <w:rsid w:val="008E5EDB"/>
    <w:rsid w:val="008E73B7"/>
    <w:rsid w:val="008E7D00"/>
    <w:rsid w:val="008F04DE"/>
    <w:rsid w:val="008F0A0A"/>
    <w:rsid w:val="008F0DCF"/>
    <w:rsid w:val="008F105C"/>
    <w:rsid w:val="008F1740"/>
    <w:rsid w:val="008F2380"/>
    <w:rsid w:val="008F2AE5"/>
    <w:rsid w:val="008F2ED1"/>
    <w:rsid w:val="008F3A57"/>
    <w:rsid w:val="008F4EE4"/>
    <w:rsid w:val="008F53B4"/>
    <w:rsid w:val="008F54BC"/>
    <w:rsid w:val="008F5C74"/>
    <w:rsid w:val="008F675C"/>
    <w:rsid w:val="008F6AD0"/>
    <w:rsid w:val="008F6FB7"/>
    <w:rsid w:val="008F74B3"/>
    <w:rsid w:val="008F7BE6"/>
    <w:rsid w:val="00900344"/>
    <w:rsid w:val="00900996"/>
    <w:rsid w:val="00900F1F"/>
    <w:rsid w:val="00901B33"/>
    <w:rsid w:val="0090294A"/>
    <w:rsid w:val="00905A3B"/>
    <w:rsid w:val="00905D5A"/>
    <w:rsid w:val="00907E4D"/>
    <w:rsid w:val="00907F81"/>
    <w:rsid w:val="00911078"/>
    <w:rsid w:val="00911BA7"/>
    <w:rsid w:val="009122F6"/>
    <w:rsid w:val="00912806"/>
    <w:rsid w:val="00912F7F"/>
    <w:rsid w:val="009143A2"/>
    <w:rsid w:val="0091487F"/>
    <w:rsid w:val="00916911"/>
    <w:rsid w:val="00917BC3"/>
    <w:rsid w:val="009228AC"/>
    <w:rsid w:val="009238D9"/>
    <w:rsid w:val="00924475"/>
    <w:rsid w:val="00924BBE"/>
    <w:rsid w:val="00925387"/>
    <w:rsid w:val="00925689"/>
    <w:rsid w:val="00925829"/>
    <w:rsid w:val="00925DB8"/>
    <w:rsid w:val="00926D44"/>
    <w:rsid w:val="00930EEE"/>
    <w:rsid w:val="00931AA3"/>
    <w:rsid w:val="00931DCA"/>
    <w:rsid w:val="009327C9"/>
    <w:rsid w:val="00933029"/>
    <w:rsid w:val="009336DA"/>
    <w:rsid w:val="009337F2"/>
    <w:rsid w:val="009348EE"/>
    <w:rsid w:val="00934CDE"/>
    <w:rsid w:val="0093589F"/>
    <w:rsid w:val="00935999"/>
    <w:rsid w:val="00935AA8"/>
    <w:rsid w:val="00936403"/>
    <w:rsid w:val="00937168"/>
    <w:rsid w:val="00937D84"/>
    <w:rsid w:val="00937F25"/>
    <w:rsid w:val="009402F7"/>
    <w:rsid w:val="00940B0C"/>
    <w:rsid w:val="00940D1D"/>
    <w:rsid w:val="00941A62"/>
    <w:rsid w:val="009426F4"/>
    <w:rsid w:val="00942A49"/>
    <w:rsid w:val="009430F7"/>
    <w:rsid w:val="009431A4"/>
    <w:rsid w:val="009437CB"/>
    <w:rsid w:val="00944CC7"/>
    <w:rsid w:val="00946023"/>
    <w:rsid w:val="00946425"/>
    <w:rsid w:val="0095158B"/>
    <w:rsid w:val="00952049"/>
    <w:rsid w:val="009524EF"/>
    <w:rsid w:val="00953937"/>
    <w:rsid w:val="0095398D"/>
    <w:rsid w:val="009539EF"/>
    <w:rsid w:val="00954F0F"/>
    <w:rsid w:val="00957461"/>
    <w:rsid w:val="00957607"/>
    <w:rsid w:val="00960470"/>
    <w:rsid w:val="00960588"/>
    <w:rsid w:val="00960A27"/>
    <w:rsid w:val="00961A70"/>
    <w:rsid w:val="00962535"/>
    <w:rsid w:val="00962DE8"/>
    <w:rsid w:val="00962EA8"/>
    <w:rsid w:val="00963726"/>
    <w:rsid w:val="0096392F"/>
    <w:rsid w:val="00963ED7"/>
    <w:rsid w:val="00963F19"/>
    <w:rsid w:val="0096612D"/>
    <w:rsid w:val="00966ADC"/>
    <w:rsid w:val="00966EB7"/>
    <w:rsid w:val="0096704F"/>
    <w:rsid w:val="009672A0"/>
    <w:rsid w:val="00967626"/>
    <w:rsid w:val="0096770E"/>
    <w:rsid w:val="00971384"/>
    <w:rsid w:val="00971F48"/>
    <w:rsid w:val="00972640"/>
    <w:rsid w:val="0097367D"/>
    <w:rsid w:val="00974CE8"/>
    <w:rsid w:val="00974EEB"/>
    <w:rsid w:val="009769B4"/>
    <w:rsid w:val="00980F4F"/>
    <w:rsid w:val="00981133"/>
    <w:rsid w:val="00981525"/>
    <w:rsid w:val="00981EB5"/>
    <w:rsid w:val="0098534E"/>
    <w:rsid w:val="009866B6"/>
    <w:rsid w:val="009872CA"/>
    <w:rsid w:val="00987AC4"/>
    <w:rsid w:val="00990698"/>
    <w:rsid w:val="009917DE"/>
    <w:rsid w:val="00991D61"/>
    <w:rsid w:val="00992657"/>
    <w:rsid w:val="009941D1"/>
    <w:rsid w:val="009952E1"/>
    <w:rsid w:val="00995812"/>
    <w:rsid w:val="00996CDE"/>
    <w:rsid w:val="00997602"/>
    <w:rsid w:val="0099797B"/>
    <w:rsid w:val="009A0149"/>
    <w:rsid w:val="009A026C"/>
    <w:rsid w:val="009A069F"/>
    <w:rsid w:val="009A08C0"/>
    <w:rsid w:val="009A14C7"/>
    <w:rsid w:val="009A1E7E"/>
    <w:rsid w:val="009A231D"/>
    <w:rsid w:val="009A2D71"/>
    <w:rsid w:val="009A493D"/>
    <w:rsid w:val="009A51C4"/>
    <w:rsid w:val="009A5CE3"/>
    <w:rsid w:val="009A6C6C"/>
    <w:rsid w:val="009A6EAA"/>
    <w:rsid w:val="009A706A"/>
    <w:rsid w:val="009B08CD"/>
    <w:rsid w:val="009B14E4"/>
    <w:rsid w:val="009B34D8"/>
    <w:rsid w:val="009B376A"/>
    <w:rsid w:val="009B3F6A"/>
    <w:rsid w:val="009B6C47"/>
    <w:rsid w:val="009C1601"/>
    <w:rsid w:val="009C1C4C"/>
    <w:rsid w:val="009C22FD"/>
    <w:rsid w:val="009C2CDF"/>
    <w:rsid w:val="009C3153"/>
    <w:rsid w:val="009C3F87"/>
    <w:rsid w:val="009C41BC"/>
    <w:rsid w:val="009C65E2"/>
    <w:rsid w:val="009C7CF5"/>
    <w:rsid w:val="009C7FD3"/>
    <w:rsid w:val="009D0499"/>
    <w:rsid w:val="009D3515"/>
    <w:rsid w:val="009D3C79"/>
    <w:rsid w:val="009D3ED5"/>
    <w:rsid w:val="009D4BC6"/>
    <w:rsid w:val="009D55B1"/>
    <w:rsid w:val="009D6046"/>
    <w:rsid w:val="009D6F90"/>
    <w:rsid w:val="009D6FD4"/>
    <w:rsid w:val="009D79F2"/>
    <w:rsid w:val="009D7D89"/>
    <w:rsid w:val="009E00A6"/>
    <w:rsid w:val="009E13F6"/>
    <w:rsid w:val="009E17CF"/>
    <w:rsid w:val="009E24F8"/>
    <w:rsid w:val="009E3727"/>
    <w:rsid w:val="009E3D3C"/>
    <w:rsid w:val="009E4282"/>
    <w:rsid w:val="009E4601"/>
    <w:rsid w:val="009E50C7"/>
    <w:rsid w:val="009E53AB"/>
    <w:rsid w:val="009E5CB4"/>
    <w:rsid w:val="009E62E9"/>
    <w:rsid w:val="009E6C5B"/>
    <w:rsid w:val="009F02E3"/>
    <w:rsid w:val="009F1EF1"/>
    <w:rsid w:val="009F241B"/>
    <w:rsid w:val="009F3B29"/>
    <w:rsid w:val="009F524C"/>
    <w:rsid w:val="009F606C"/>
    <w:rsid w:val="009F6B9C"/>
    <w:rsid w:val="009F7E61"/>
    <w:rsid w:val="00A00F6C"/>
    <w:rsid w:val="00A0219A"/>
    <w:rsid w:val="00A026A3"/>
    <w:rsid w:val="00A02CAC"/>
    <w:rsid w:val="00A033C7"/>
    <w:rsid w:val="00A03A10"/>
    <w:rsid w:val="00A0656F"/>
    <w:rsid w:val="00A06C4C"/>
    <w:rsid w:val="00A0797B"/>
    <w:rsid w:val="00A10CCB"/>
    <w:rsid w:val="00A1179B"/>
    <w:rsid w:val="00A124F4"/>
    <w:rsid w:val="00A12E28"/>
    <w:rsid w:val="00A12F66"/>
    <w:rsid w:val="00A1323A"/>
    <w:rsid w:val="00A13AEB"/>
    <w:rsid w:val="00A14DF3"/>
    <w:rsid w:val="00A14DFE"/>
    <w:rsid w:val="00A14FA9"/>
    <w:rsid w:val="00A153DB"/>
    <w:rsid w:val="00A16E08"/>
    <w:rsid w:val="00A17D00"/>
    <w:rsid w:val="00A20A54"/>
    <w:rsid w:val="00A20ACD"/>
    <w:rsid w:val="00A21CC8"/>
    <w:rsid w:val="00A227E6"/>
    <w:rsid w:val="00A22D47"/>
    <w:rsid w:val="00A22D91"/>
    <w:rsid w:val="00A23C7D"/>
    <w:rsid w:val="00A242F3"/>
    <w:rsid w:val="00A24D7F"/>
    <w:rsid w:val="00A25B17"/>
    <w:rsid w:val="00A2665F"/>
    <w:rsid w:val="00A27046"/>
    <w:rsid w:val="00A2735F"/>
    <w:rsid w:val="00A27A49"/>
    <w:rsid w:val="00A27F16"/>
    <w:rsid w:val="00A31E31"/>
    <w:rsid w:val="00A32E57"/>
    <w:rsid w:val="00A3302E"/>
    <w:rsid w:val="00A33706"/>
    <w:rsid w:val="00A337C5"/>
    <w:rsid w:val="00A34423"/>
    <w:rsid w:val="00A34B88"/>
    <w:rsid w:val="00A34E2E"/>
    <w:rsid w:val="00A3503F"/>
    <w:rsid w:val="00A354ED"/>
    <w:rsid w:val="00A35E00"/>
    <w:rsid w:val="00A36618"/>
    <w:rsid w:val="00A407A5"/>
    <w:rsid w:val="00A43088"/>
    <w:rsid w:val="00A4334E"/>
    <w:rsid w:val="00A43A56"/>
    <w:rsid w:val="00A43C38"/>
    <w:rsid w:val="00A443AC"/>
    <w:rsid w:val="00A44E10"/>
    <w:rsid w:val="00A46D4F"/>
    <w:rsid w:val="00A46ED4"/>
    <w:rsid w:val="00A5151C"/>
    <w:rsid w:val="00A526B5"/>
    <w:rsid w:val="00A5281E"/>
    <w:rsid w:val="00A53004"/>
    <w:rsid w:val="00A537EF"/>
    <w:rsid w:val="00A544D5"/>
    <w:rsid w:val="00A54544"/>
    <w:rsid w:val="00A5547D"/>
    <w:rsid w:val="00A55DF7"/>
    <w:rsid w:val="00A56420"/>
    <w:rsid w:val="00A56912"/>
    <w:rsid w:val="00A6071D"/>
    <w:rsid w:val="00A61679"/>
    <w:rsid w:val="00A61D8A"/>
    <w:rsid w:val="00A6201E"/>
    <w:rsid w:val="00A62309"/>
    <w:rsid w:val="00A6351F"/>
    <w:rsid w:val="00A642BD"/>
    <w:rsid w:val="00A649F5"/>
    <w:rsid w:val="00A64A7F"/>
    <w:rsid w:val="00A64E9C"/>
    <w:rsid w:val="00A66E7E"/>
    <w:rsid w:val="00A67925"/>
    <w:rsid w:val="00A67E40"/>
    <w:rsid w:val="00A70889"/>
    <w:rsid w:val="00A70FA8"/>
    <w:rsid w:val="00A710A3"/>
    <w:rsid w:val="00A715FD"/>
    <w:rsid w:val="00A71DE3"/>
    <w:rsid w:val="00A725F8"/>
    <w:rsid w:val="00A72A90"/>
    <w:rsid w:val="00A730D6"/>
    <w:rsid w:val="00A732DF"/>
    <w:rsid w:val="00A73C83"/>
    <w:rsid w:val="00A74F2D"/>
    <w:rsid w:val="00A80D71"/>
    <w:rsid w:val="00A81695"/>
    <w:rsid w:val="00A81A30"/>
    <w:rsid w:val="00A828AE"/>
    <w:rsid w:val="00A83F69"/>
    <w:rsid w:val="00A85ACF"/>
    <w:rsid w:val="00A87E20"/>
    <w:rsid w:val="00A90B5D"/>
    <w:rsid w:val="00A92351"/>
    <w:rsid w:val="00A92BA8"/>
    <w:rsid w:val="00A94812"/>
    <w:rsid w:val="00A94A28"/>
    <w:rsid w:val="00A9511B"/>
    <w:rsid w:val="00A96CC6"/>
    <w:rsid w:val="00A97600"/>
    <w:rsid w:val="00A977ED"/>
    <w:rsid w:val="00AA067B"/>
    <w:rsid w:val="00AA083F"/>
    <w:rsid w:val="00AA146F"/>
    <w:rsid w:val="00AA1781"/>
    <w:rsid w:val="00AA1E36"/>
    <w:rsid w:val="00AA2033"/>
    <w:rsid w:val="00AA3069"/>
    <w:rsid w:val="00AA33F6"/>
    <w:rsid w:val="00AA38F5"/>
    <w:rsid w:val="00AA4B02"/>
    <w:rsid w:val="00AA5140"/>
    <w:rsid w:val="00AA5B8A"/>
    <w:rsid w:val="00AA5E57"/>
    <w:rsid w:val="00AA60E8"/>
    <w:rsid w:val="00AB0279"/>
    <w:rsid w:val="00AB0353"/>
    <w:rsid w:val="00AB04A2"/>
    <w:rsid w:val="00AB141D"/>
    <w:rsid w:val="00AB59C4"/>
    <w:rsid w:val="00AB5CE1"/>
    <w:rsid w:val="00AB7980"/>
    <w:rsid w:val="00AB7DFE"/>
    <w:rsid w:val="00AC0525"/>
    <w:rsid w:val="00AC0E43"/>
    <w:rsid w:val="00AC29F7"/>
    <w:rsid w:val="00AC3B63"/>
    <w:rsid w:val="00AC3E79"/>
    <w:rsid w:val="00AC47B1"/>
    <w:rsid w:val="00AC6C72"/>
    <w:rsid w:val="00AC79BD"/>
    <w:rsid w:val="00AD1363"/>
    <w:rsid w:val="00AD1707"/>
    <w:rsid w:val="00AD204D"/>
    <w:rsid w:val="00AD2317"/>
    <w:rsid w:val="00AD3689"/>
    <w:rsid w:val="00AD3DE9"/>
    <w:rsid w:val="00AD3EDE"/>
    <w:rsid w:val="00AD41E7"/>
    <w:rsid w:val="00AD490A"/>
    <w:rsid w:val="00AD4EB6"/>
    <w:rsid w:val="00AD5F3E"/>
    <w:rsid w:val="00AD6739"/>
    <w:rsid w:val="00AD76E9"/>
    <w:rsid w:val="00AD77EF"/>
    <w:rsid w:val="00AE1838"/>
    <w:rsid w:val="00AE1CB3"/>
    <w:rsid w:val="00AE20CD"/>
    <w:rsid w:val="00AE27A4"/>
    <w:rsid w:val="00AE35A9"/>
    <w:rsid w:val="00AE3739"/>
    <w:rsid w:val="00AF1B61"/>
    <w:rsid w:val="00AF1F2D"/>
    <w:rsid w:val="00AF3514"/>
    <w:rsid w:val="00AF360A"/>
    <w:rsid w:val="00AF71C6"/>
    <w:rsid w:val="00AF782D"/>
    <w:rsid w:val="00B005EF"/>
    <w:rsid w:val="00B01FBC"/>
    <w:rsid w:val="00B02440"/>
    <w:rsid w:val="00B0268B"/>
    <w:rsid w:val="00B02B3C"/>
    <w:rsid w:val="00B02FA0"/>
    <w:rsid w:val="00B0353C"/>
    <w:rsid w:val="00B035E6"/>
    <w:rsid w:val="00B03AFD"/>
    <w:rsid w:val="00B03FE6"/>
    <w:rsid w:val="00B04253"/>
    <w:rsid w:val="00B06E83"/>
    <w:rsid w:val="00B12687"/>
    <w:rsid w:val="00B12D1E"/>
    <w:rsid w:val="00B135A2"/>
    <w:rsid w:val="00B13BD9"/>
    <w:rsid w:val="00B142A6"/>
    <w:rsid w:val="00B1450C"/>
    <w:rsid w:val="00B149F0"/>
    <w:rsid w:val="00B20DA2"/>
    <w:rsid w:val="00B228C2"/>
    <w:rsid w:val="00B23BD2"/>
    <w:rsid w:val="00B25D5C"/>
    <w:rsid w:val="00B26CF2"/>
    <w:rsid w:val="00B275DD"/>
    <w:rsid w:val="00B319A2"/>
    <w:rsid w:val="00B32609"/>
    <w:rsid w:val="00B3276C"/>
    <w:rsid w:val="00B32B3A"/>
    <w:rsid w:val="00B32E39"/>
    <w:rsid w:val="00B33E8E"/>
    <w:rsid w:val="00B340C3"/>
    <w:rsid w:val="00B34B6D"/>
    <w:rsid w:val="00B3558D"/>
    <w:rsid w:val="00B3566F"/>
    <w:rsid w:val="00B37620"/>
    <w:rsid w:val="00B37FBB"/>
    <w:rsid w:val="00B40A69"/>
    <w:rsid w:val="00B43101"/>
    <w:rsid w:val="00B44602"/>
    <w:rsid w:val="00B46000"/>
    <w:rsid w:val="00B46914"/>
    <w:rsid w:val="00B46E42"/>
    <w:rsid w:val="00B50A68"/>
    <w:rsid w:val="00B50C2A"/>
    <w:rsid w:val="00B50EB4"/>
    <w:rsid w:val="00B5142D"/>
    <w:rsid w:val="00B51A3F"/>
    <w:rsid w:val="00B5457A"/>
    <w:rsid w:val="00B56B86"/>
    <w:rsid w:val="00B57B10"/>
    <w:rsid w:val="00B60B23"/>
    <w:rsid w:val="00B61E23"/>
    <w:rsid w:val="00B630BF"/>
    <w:rsid w:val="00B63855"/>
    <w:rsid w:val="00B64311"/>
    <w:rsid w:val="00B64E2F"/>
    <w:rsid w:val="00B65304"/>
    <w:rsid w:val="00B65E84"/>
    <w:rsid w:val="00B66525"/>
    <w:rsid w:val="00B6665B"/>
    <w:rsid w:val="00B677FA"/>
    <w:rsid w:val="00B67A77"/>
    <w:rsid w:val="00B67EC1"/>
    <w:rsid w:val="00B71888"/>
    <w:rsid w:val="00B71E38"/>
    <w:rsid w:val="00B72122"/>
    <w:rsid w:val="00B7245E"/>
    <w:rsid w:val="00B73CBC"/>
    <w:rsid w:val="00B74660"/>
    <w:rsid w:val="00B75819"/>
    <w:rsid w:val="00B764A9"/>
    <w:rsid w:val="00B774B9"/>
    <w:rsid w:val="00B80D60"/>
    <w:rsid w:val="00B816D6"/>
    <w:rsid w:val="00B824FE"/>
    <w:rsid w:val="00B846DB"/>
    <w:rsid w:val="00B86DCB"/>
    <w:rsid w:val="00B87342"/>
    <w:rsid w:val="00B87BF4"/>
    <w:rsid w:val="00B90B8C"/>
    <w:rsid w:val="00B9128E"/>
    <w:rsid w:val="00B91601"/>
    <w:rsid w:val="00B91B7F"/>
    <w:rsid w:val="00B93E51"/>
    <w:rsid w:val="00B94CAF"/>
    <w:rsid w:val="00B95CBB"/>
    <w:rsid w:val="00B95D84"/>
    <w:rsid w:val="00BA0522"/>
    <w:rsid w:val="00BA05BE"/>
    <w:rsid w:val="00BA0E4B"/>
    <w:rsid w:val="00BA34DA"/>
    <w:rsid w:val="00BA45E9"/>
    <w:rsid w:val="00BA7BA4"/>
    <w:rsid w:val="00BA7F06"/>
    <w:rsid w:val="00BA7FB4"/>
    <w:rsid w:val="00BB1E6D"/>
    <w:rsid w:val="00BB2221"/>
    <w:rsid w:val="00BB2BA5"/>
    <w:rsid w:val="00BB37BB"/>
    <w:rsid w:val="00BB42CB"/>
    <w:rsid w:val="00BB4B8C"/>
    <w:rsid w:val="00BB6371"/>
    <w:rsid w:val="00BB66BA"/>
    <w:rsid w:val="00BC02C6"/>
    <w:rsid w:val="00BC07A4"/>
    <w:rsid w:val="00BC0BC7"/>
    <w:rsid w:val="00BC1611"/>
    <w:rsid w:val="00BC29A9"/>
    <w:rsid w:val="00BC30F5"/>
    <w:rsid w:val="00BC35EF"/>
    <w:rsid w:val="00BC38E7"/>
    <w:rsid w:val="00BC559D"/>
    <w:rsid w:val="00BD00E2"/>
    <w:rsid w:val="00BD16BD"/>
    <w:rsid w:val="00BD2906"/>
    <w:rsid w:val="00BD2AB7"/>
    <w:rsid w:val="00BD34E3"/>
    <w:rsid w:val="00BD3795"/>
    <w:rsid w:val="00BD458E"/>
    <w:rsid w:val="00BE0511"/>
    <w:rsid w:val="00BE0A2B"/>
    <w:rsid w:val="00BE0B49"/>
    <w:rsid w:val="00BE33C7"/>
    <w:rsid w:val="00BE354F"/>
    <w:rsid w:val="00BE482B"/>
    <w:rsid w:val="00BE4DE3"/>
    <w:rsid w:val="00BE5F93"/>
    <w:rsid w:val="00BE664A"/>
    <w:rsid w:val="00BE7098"/>
    <w:rsid w:val="00BF0107"/>
    <w:rsid w:val="00BF0E19"/>
    <w:rsid w:val="00BF19B0"/>
    <w:rsid w:val="00BF1BE6"/>
    <w:rsid w:val="00BF1D7B"/>
    <w:rsid w:val="00BF1EDE"/>
    <w:rsid w:val="00BF5376"/>
    <w:rsid w:val="00BF551E"/>
    <w:rsid w:val="00BF6559"/>
    <w:rsid w:val="00BF65C6"/>
    <w:rsid w:val="00BF726F"/>
    <w:rsid w:val="00C01A09"/>
    <w:rsid w:val="00C01BE9"/>
    <w:rsid w:val="00C01D30"/>
    <w:rsid w:val="00C01F85"/>
    <w:rsid w:val="00C01FA2"/>
    <w:rsid w:val="00C02656"/>
    <w:rsid w:val="00C0276D"/>
    <w:rsid w:val="00C029E1"/>
    <w:rsid w:val="00C02DCE"/>
    <w:rsid w:val="00C03083"/>
    <w:rsid w:val="00C04CDF"/>
    <w:rsid w:val="00C04DF7"/>
    <w:rsid w:val="00C04FD3"/>
    <w:rsid w:val="00C07152"/>
    <w:rsid w:val="00C07442"/>
    <w:rsid w:val="00C07EAD"/>
    <w:rsid w:val="00C101AE"/>
    <w:rsid w:val="00C10740"/>
    <w:rsid w:val="00C1133D"/>
    <w:rsid w:val="00C11342"/>
    <w:rsid w:val="00C11785"/>
    <w:rsid w:val="00C13BA3"/>
    <w:rsid w:val="00C13D10"/>
    <w:rsid w:val="00C14661"/>
    <w:rsid w:val="00C15853"/>
    <w:rsid w:val="00C1678D"/>
    <w:rsid w:val="00C169FF"/>
    <w:rsid w:val="00C17616"/>
    <w:rsid w:val="00C1763E"/>
    <w:rsid w:val="00C17A3B"/>
    <w:rsid w:val="00C17AD2"/>
    <w:rsid w:val="00C21640"/>
    <w:rsid w:val="00C21EC0"/>
    <w:rsid w:val="00C225F3"/>
    <w:rsid w:val="00C2329A"/>
    <w:rsid w:val="00C23C4E"/>
    <w:rsid w:val="00C24730"/>
    <w:rsid w:val="00C24959"/>
    <w:rsid w:val="00C254A7"/>
    <w:rsid w:val="00C255B6"/>
    <w:rsid w:val="00C272AC"/>
    <w:rsid w:val="00C30B17"/>
    <w:rsid w:val="00C31035"/>
    <w:rsid w:val="00C322B6"/>
    <w:rsid w:val="00C32DA0"/>
    <w:rsid w:val="00C3304A"/>
    <w:rsid w:val="00C33F68"/>
    <w:rsid w:val="00C347D3"/>
    <w:rsid w:val="00C35718"/>
    <w:rsid w:val="00C36D1A"/>
    <w:rsid w:val="00C400A2"/>
    <w:rsid w:val="00C408AD"/>
    <w:rsid w:val="00C40C61"/>
    <w:rsid w:val="00C40F88"/>
    <w:rsid w:val="00C41952"/>
    <w:rsid w:val="00C41F70"/>
    <w:rsid w:val="00C42126"/>
    <w:rsid w:val="00C43137"/>
    <w:rsid w:val="00C437BB"/>
    <w:rsid w:val="00C4663A"/>
    <w:rsid w:val="00C501EB"/>
    <w:rsid w:val="00C508CF"/>
    <w:rsid w:val="00C51036"/>
    <w:rsid w:val="00C518E2"/>
    <w:rsid w:val="00C51933"/>
    <w:rsid w:val="00C51E83"/>
    <w:rsid w:val="00C532C2"/>
    <w:rsid w:val="00C537E6"/>
    <w:rsid w:val="00C53887"/>
    <w:rsid w:val="00C54796"/>
    <w:rsid w:val="00C54FF7"/>
    <w:rsid w:val="00C56759"/>
    <w:rsid w:val="00C5721C"/>
    <w:rsid w:val="00C572C4"/>
    <w:rsid w:val="00C57316"/>
    <w:rsid w:val="00C60559"/>
    <w:rsid w:val="00C61F66"/>
    <w:rsid w:val="00C6222C"/>
    <w:rsid w:val="00C62936"/>
    <w:rsid w:val="00C62AC0"/>
    <w:rsid w:val="00C63975"/>
    <w:rsid w:val="00C64C01"/>
    <w:rsid w:val="00C65530"/>
    <w:rsid w:val="00C6560D"/>
    <w:rsid w:val="00C6632F"/>
    <w:rsid w:val="00C66732"/>
    <w:rsid w:val="00C66A74"/>
    <w:rsid w:val="00C66D3E"/>
    <w:rsid w:val="00C66E2A"/>
    <w:rsid w:val="00C71982"/>
    <w:rsid w:val="00C72914"/>
    <w:rsid w:val="00C72DC7"/>
    <w:rsid w:val="00C73E37"/>
    <w:rsid w:val="00C745DA"/>
    <w:rsid w:val="00C7474F"/>
    <w:rsid w:val="00C76045"/>
    <w:rsid w:val="00C77DE7"/>
    <w:rsid w:val="00C77F28"/>
    <w:rsid w:val="00C80E6B"/>
    <w:rsid w:val="00C82195"/>
    <w:rsid w:val="00C825BA"/>
    <w:rsid w:val="00C8330C"/>
    <w:rsid w:val="00C836DE"/>
    <w:rsid w:val="00C84A50"/>
    <w:rsid w:val="00C856A0"/>
    <w:rsid w:val="00C8789E"/>
    <w:rsid w:val="00C9045A"/>
    <w:rsid w:val="00C91356"/>
    <w:rsid w:val="00C91466"/>
    <w:rsid w:val="00C91B3B"/>
    <w:rsid w:val="00C93758"/>
    <w:rsid w:val="00C94F73"/>
    <w:rsid w:val="00C963FF"/>
    <w:rsid w:val="00C96A22"/>
    <w:rsid w:val="00C96BFC"/>
    <w:rsid w:val="00CA0001"/>
    <w:rsid w:val="00CA08FD"/>
    <w:rsid w:val="00CA1F14"/>
    <w:rsid w:val="00CA24BE"/>
    <w:rsid w:val="00CA2E26"/>
    <w:rsid w:val="00CA324C"/>
    <w:rsid w:val="00CA3997"/>
    <w:rsid w:val="00CA3D7D"/>
    <w:rsid w:val="00CA3D8D"/>
    <w:rsid w:val="00CA4679"/>
    <w:rsid w:val="00CA4A04"/>
    <w:rsid w:val="00CA4D93"/>
    <w:rsid w:val="00CA5D37"/>
    <w:rsid w:val="00CA7A7F"/>
    <w:rsid w:val="00CB01EB"/>
    <w:rsid w:val="00CB0331"/>
    <w:rsid w:val="00CB05CC"/>
    <w:rsid w:val="00CB2631"/>
    <w:rsid w:val="00CB2C27"/>
    <w:rsid w:val="00CB3971"/>
    <w:rsid w:val="00CB42AF"/>
    <w:rsid w:val="00CB444A"/>
    <w:rsid w:val="00CB6B96"/>
    <w:rsid w:val="00CB7B1E"/>
    <w:rsid w:val="00CC08A4"/>
    <w:rsid w:val="00CC14CB"/>
    <w:rsid w:val="00CC19CF"/>
    <w:rsid w:val="00CC1B71"/>
    <w:rsid w:val="00CC25B0"/>
    <w:rsid w:val="00CC343A"/>
    <w:rsid w:val="00CC3B42"/>
    <w:rsid w:val="00CC3D50"/>
    <w:rsid w:val="00CC42B0"/>
    <w:rsid w:val="00CC46FE"/>
    <w:rsid w:val="00CC4B33"/>
    <w:rsid w:val="00CC5CB6"/>
    <w:rsid w:val="00CC649A"/>
    <w:rsid w:val="00CC652B"/>
    <w:rsid w:val="00CC654D"/>
    <w:rsid w:val="00CC699B"/>
    <w:rsid w:val="00CC6FC6"/>
    <w:rsid w:val="00CD08CB"/>
    <w:rsid w:val="00CD0957"/>
    <w:rsid w:val="00CD0E8E"/>
    <w:rsid w:val="00CD320C"/>
    <w:rsid w:val="00CD3282"/>
    <w:rsid w:val="00CD3538"/>
    <w:rsid w:val="00CD3EEF"/>
    <w:rsid w:val="00CD446B"/>
    <w:rsid w:val="00CD49A4"/>
    <w:rsid w:val="00CD55E0"/>
    <w:rsid w:val="00CD6BA0"/>
    <w:rsid w:val="00CD6E0A"/>
    <w:rsid w:val="00CD708F"/>
    <w:rsid w:val="00CD72DD"/>
    <w:rsid w:val="00CD7363"/>
    <w:rsid w:val="00CD7385"/>
    <w:rsid w:val="00CD76E7"/>
    <w:rsid w:val="00CD799E"/>
    <w:rsid w:val="00CE1694"/>
    <w:rsid w:val="00CE17EC"/>
    <w:rsid w:val="00CE2075"/>
    <w:rsid w:val="00CE2DFB"/>
    <w:rsid w:val="00CE49D7"/>
    <w:rsid w:val="00CE6692"/>
    <w:rsid w:val="00CE6E0D"/>
    <w:rsid w:val="00CE72CB"/>
    <w:rsid w:val="00CE72F3"/>
    <w:rsid w:val="00CE7881"/>
    <w:rsid w:val="00CE7C46"/>
    <w:rsid w:val="00CE7DB2"/>
    <w:rsid w:val="00CF03CF"/>
    <w:rsid w:val="00CF0BAB"/>
    <w:rsid w:val="00CF1AAE"/>
    <w:rsid w:val="00CF1DF8"/>
    <w:rsid w:val="00CF1F09"/>
    <w:rsid w:val="00CF2D1A"/>
    <w:rsid w:val="00CF3C28"/>
    <w:rsid w:val="00CF50AF"/>
    <w:rsid w:val="00CF7332"/>
    <w:rsid w:val="00CF76E3"/>
    <w:rsid w:val="00CF7D84"/>
    <w:rsid w:val="00D00C25"/>
    <w:rsid w:val="00D01336"/>
    <w:rsid w:val="00D01AD3"/>
    <w:rsid w:val="00D02699"/>
    <w:rsid w:val="00D03C33"/>
    <w:rsid w:val="00D0409F"/>
    <w:rsid w:val="00D07881"/>
    <w:rsid w:val="00D07D24"/>
    <w:rsid w:val="00D07E6D"/>
    <w:rsid w:val="00D10147"/>
    <w:rsid w:val="00D10464"/>
    <w:rsid w:val="00D10D33"/>
    <w:rsid w:val="00D11236"/>
    <w:rsid w:val="00D116BD"/>
    <w:rsid w:val="00D11BC7"/>
    <w:rsid w:val="00D12814"/>
    <w:rsid w:val="00D128FA"/>
    <w:rsid w:val="00D129A2"/>
    <w:rsid w:val="00D12F1C"/>
    <w:rsid w:val="00D133FC"/>
    <w:rsid w:val="00D14D53"/>
    <w:rsid w:val="00D17167"/>
    <w:rsid w:val="00D17C23"/>
    <w:rsid w:val="00D20ADA"/>
    <w:rsid w:val="00D22A97"/>
    <w:rsid w:val="00D22CBF"/>
    <w:rsid w:val="00D22F78"/>
    <w:rsid w:val="00D23C15"/>
    <w:rsid w:val="00D23F18"/>
    <w:rsid w:val="00D24227"/>
    <w:rsid w:val="00D24940"/>
    <w:rsid w:val="00D249AC"/>
    <w:rsid w:val="00D253CE"/>
    <w:rsid w:val="00D25C3A"/>
    <w:rsid w:val="00D2683C"/>
    <w:rsid w:val="00D26881"/>
    <w:rsid w:val="00D26D2E"/>
    <w:rsid w:val="00D26D63"/>
    <w:rsid w:val="00D270B7"/>
    <w:rsid w:val="00D271F5"/>
    <w:rsid w:val="00D27D97"/>
    <w:rsid w:val="00D3287E"/>
    <w:rsid w:val="00D32A78"/>
    <w:rsid w:val="00D32D5F"/>
    <w:rsid w:val="00D34260"/>
    <w:rsid w:val="00D342A0"/>
    <w:rsid w:val="00D34ACB"/>
    <w:rsid w:val="00D34C2B"/>
    <w:rsid w:val="00D34C7A"/>
    <w:rsid w:val="00D35774"/>
    <w:rsid w:val="00D35909"/>
    <w:rsid w:val="00D4206B"/>
    <w:rsid w:val="00D42B8A"/>
    <w:rsid w:val="00D50133"/>
    <w:rsid w:val="00D50650"/>
    <w:rsid w:val="00D5155E"/>
    <w:rsid w:val="00D51A5E"/>
    <w:rsid w:val="00D51F38"/>
    <w:rsid w:val="00D52650"/>
    <w:rsid w:val="00D53DE1"/>
    <w:rsid w:val="00D544DE"/>
    <w:rsid w:val="00D55B10"/>
    <w:rsid w:val="00D56812"/>
    <w:rsid w:val="00D569A9"/>
    <w:rsid w:val="00D5709E"/>
    <w:rsid w:val="00D60CD1"/>
    <w:rsid w:val="00D60ECB"/>
    <w:rsid w:val="00D612D2"/>
    <w:rsid w:val="00D63758"/>
    <w:rsid w:val="00D6408A"/>
    <w:rsid w:val="00D64BDC"/>
    <w:rsid w:val="00D66376"/>
    <w:rsid w:val="00D66E7C"/>
    <w:rsid w:val="00D67183"/>
    <w:rsid w:val="00D67F18"/>
    <w:rsid w:val="00D71770"/>
    <w:rsid w:val="00D71C6A"/>
    <w:rsid w:val="00D71FE5"/>
    <w:rsid w:val="00D735BE"/>
    <w:rsid w:val="00D75065"/>
    <w:rsid w:val="00D7539C"/>
    <w:rsid w:val="00D769F4"/>
    <w:rsid w:val="00D76CDB"/>
    <w:rsid w:val="00D76D43"/>
    <w:rsid w:val="00D7708A"/>
    <w:rsid w:val="00D7725B"/>
    <w:rsid w:val="00D8182C"/>
    <w:rsid w:val="00D823C8"/>
    <w:rsid w:val="00D834A3"/>
    <w:rsid w:val="00D83609"/>
    <w:rsid w:val="00D83F98"/>
    <w:rsid w:val="00D84135"/>
    <w:rsid w:val="00D84C99"/>
    <w:rsid w:val="00D85EB2"/>
    <w:rsid w:val="00D862CD"/>
    <w:rsid w:val="00D870CE"/>
    <w:rsid w:val="00D8735D"/>
    <w:rsid w:val="00D87E82"/>
    <w:rsid w:val="00D901F0"/>
    <w:rsid w:val="00D90301"/>
    <w:rsid w:val="00D90460"/>
    <w:rsid w:val="00D91F09"/>
    <w:rsid w:val="00D930FB"/>
    <w:rsid w:val="00D93777"/>
    <w:rsid w:val="00D941B9"/>
    <w:rsid w:val="00D94403"/>
    <w:rsid w:val="00D952EB"/>
    <w:rsid w:val="00D96A79"/>
    <w:rsid w:val="00DA03DE"/>
    <w:rsid w:val="00DA1395"/>
    <w:rsid w:val="00DA1AEF"/>
    <w:rsid w:val="00DA1B5E"/>
    <w:rsid w:val="00DA28DA"/>
    <w:rsid w:val="00DA2EA8"/>
    <w:rsid w:val="00DA3B1A"/>
    <w:rsid w:val="00DA3E82"/>
    <w:rsid w:val="00DA4270"/>
    <w:rsid w:val="00DA42DD"/>
    <w:rsid w:val="00DA448D"/>
    <w:rsid w:val="00DA602A"/>
    <w:rsid w:val="00DA71F3"/>
    <w:rsid w:val="00DA7325"/>
    <w:rsid w:val="00DB04AF"/>
    <w:rsid w:val="00DB081B"/>
    <w:rsid w:val="00DB0AC5"/>
    <w:rsid w:val="00DB0B55"/>
    <w:rsid w:val="00DB0C85"/>
    <w:rsid w:val="00DB2273"/>
    <w:rsid w:val="00DB2F3A"/>
    <w:rsid w:val="00DB3442"/>
    <w:rsid w:val="00DB3F88"/>
    <w:rsid w:val="00DB45F5"/>
    <w:rsid w:val="00DB5C06"/>
    <w:rsid w:val="00DB6BDC"/>
    <w:rsid w:val="00DC079E"/>
    <w:rsid w:val="00DC19CA"/>
    <w:rsid w:val="00DC2699"/>
    <w:rsid w:val="00DC27A4"/>
    <w:rsid w:val="00DC32C0"/>
    <w:rsid w:val="00DC35CD"/>
    <w:rsid w:val="00DC36C3"/>
    <w:rsid w:val="00DC445F"/>
    <w:rsid w:val="00DC4512"/>
    <w:rsid w:val="00DC59FE"/>
    <w:rsid w:val="00DC5CC8"/>
    <w:rsid w:val="00DC67E2"/>
    <w:rsid w:val="00DD155C"/>
    <w:rsid w:val="00DD4784"/>
    <w:rsid w:val="00DD5524"/>
    <w:rsid w:val="00DD64D4"/>
    <w:rsid w:val="00DD681B"/>
    <w:rsid w:val="00DE1D9A"/>
    <w:rsid w:val="00DE33BE"/>
    <w:rsid w:val="00DE5A23"/>
    <w:rsid w:val="00DE5E60"/>
    <w:rsid w:val="00DE6946"/>
    <w:rsid w:val="00DE7269"/>
    <w:rsid w:val="00DE76C3"/>
    <w:rsid w:val="00DF04A5"/>
    <w:rsid w:val="00DF1220"/>
    <w:rsid w:val="00DF172C"/>
    <w:rsid w:val="00DF2B9F"/>
    <w:rsid w:val="00DF33B7"/>
    <w:rsid w:val="00DF500C"/>
    <w:rsid w:val="00DF5814"/>
    <w:rsid w:val="00DF5A5B"/>
    <w:rsid w:val="00DF6197"/>
    <w:rsid w:val="00DF754D"/>
    <w:rsid w:val="00E003C1"/>
    <w:rsid w:val="00E017E9"/>
    <w:rsid w:val="00E01B18"/>
    <w:rsid w:val="00E0371B"/>
    <w:rsid w:val="00E043DD"/>
    <w:rsid w:val="00E05394"/>
    <w:rsid w:val="00E05956"/>
    <w:rsid w:val="00E05B12"/>
    <w:rsid w:val="00E061AB"/>
    <w:rsid w:val="00E064AA"/>
    <w:rsid w:val="00E07B20"/>
    <w:rsid w:val="00E1004A"/>
    <w:rsid w:val="00E11ED5"/>
    <w:rsid w:val="00E12AB1"/>
    <w:rsid w:val="00E12E7A"/>
    <w:rsid w:val="00E12F0E"/>
    <w:rsid w:val="00E133AC"/>
    <w:rsid w:val="00E13923"/>
    <w:rsid w:val="00E15A1F"/>
    <w:rsid w:val="00E21201"/>
    <w:rsid w:val="00E222F5"/>
    <w:rsid w:val="00E22906"/>
    <w:rsid w:val="00E23FE5"/>
    <w:rsid w:val="00E24F6A"/>
    <w:rsid w:val="00E24FF3"/>
    <w:rsid w:val="00E25484"/>
    <w:rsid w:val="00E31FF1"/>
    <w:rsid w:val="00E323A1"/>
    <w:rsid w:val="00E32563"/>
    <w:rsid w:val="00E34CF6"/>
    <w:rsid w:val="00E3566A"/>
    <w:rsid w:val="00E3685E"/>
    <w:rsid w:val="00E36AFB"/>
    <w:rsid w:val="00E36FEB"/>
    <w:rsid w:val="00E37AD7"/>
    <w:rsid w:val="00E407F9"/>
    <w:rsid w:val="00E40DF0"/>
    <w:rsid w:val="00E420A1"/>
    <w:rsid w:val="00E44688"/>
    <w:rsid w:val="00E46894"/>
    <w:rsid w:val="00E502C6"/>
    <w:rsid w:val="00E50428"/>
    <w:rsid w:val="00E50ADE"/>
    <w:rsid w:val="00E51377"/>
    <w:rsid w:val="00E513FE"/>
    <w:rsid w:val="00E51CBB"/>
    <w:rsid w:val="00E524EC"/>
    <w:rsid w:val="00E52A76"/>
    <w:rsid w:val="00E54575"/>
    <w:rsid w:val="00E550D0"/>
    <w:rsid w:val="00E55873"/>
    <w:rsid w:val="00E558ED"/>
    <w:rsid w:val="00E578E8"/>
    <w:rsid w:val="00E57D8C"/>
    <w:rsid w:val="00E60258"/>
    <w:rsid w:val="00E60FCE"/>
    <w:rsid w:val="00E634A1"/>
    <w:rsid w:val="00E63EC8"/>
    <w:rsid w:val="00E6438B"/>
    <w:rsid w:val="00E65220"/>
    <w:rsid w:val="00E6573D"/>
    <w:rsid w:val="00E66962"/>
    <w:rsid w:val="00E66A67"/>
    <w:rsid w:val="00E67F00"/>
    <w:rsid w:val="00E70DFC"/>
    <w:rsid w:val="00E71C7F"/>
    <w:rsid w:val="00E721F3"/>
    <w:rsid w:val="00E72517"/>
    <w:rsid w:val="00E72943"/>
    <w:rsid w:val="00E7392B"/>
    <w:rsid w:val="00E745B3"/>
    <w:rsid w:val="00E7540B"/>
    <w:rsid w:val="00E75AFE"/>
    <w:rsid w:val="00E7688C"/>
    <w:rsid w:val="00E76893"/>
    <w:rsid w:val="00E80869"/>
    <w:rsid w:val="00E80E86"/>
    <w:rsid w:val="00E812F0"/>
    <w:rsid w:val="00E82328"/>
    <w:rsid w:val="00E8426F"/>
    <w:rsid w:val="00E84D4E"/>
    <w:rsid w:val="00E84F86"/>
    <w:rsid w:val="00E85005"/>
    <w:rsid w:val="00E85205"/>
    <w:rsid w:val="00E8540D"/>
    <w:rsid w:val="00E86999"/>
    <w:rsid w:val="00E8732D"/>
    <w:rsid w:val="00E90A8A"/>
    <w:rsid w:val="00E91B61"/>
    <w:rsid w:val="00E92527"/>
    <w:rsid w:val="00E95A0A"/>
    <w:rsid w:val="00E9610C"/>
    <w:rsid w:val="00E96F45"/>
    <w:rsid w:val="00E976B0"/>
    <w:rsid w:val="00E97C1C"/>
    <w:rsid w:val="00E97DA8"/>
    <w:rsid w:val="00EA087F"/>
    <w:rsid w:val="00EA0A11"/>
    <w:rsid w:val="00EA240F"/>
    <w:rsid w:val="00EA2BC6"/>
    <w:rsid w:val="00EA3030"/>
    <w:rsid w:val="00EA3355"/>
    <w:rsid w:val="00EA5F30"/>
    <w:rsid w:val="00EA6484"/>
    <w:rsid w:val="00EA774C"/>
    <w:rsid w:val="00EA79A0"/>
    <w:rsid w:val="00EB0313"/>
    <w:rsid w:val="00EB0623"/>
    <w:rsid w:val="00EB06B2"/>
    <w:rsid w:val="00EB1903"/>
    <w:rsid w:val="00EB1DBD"/>
    <w:rsid w:val="00EB30C7"/>
    <w:rsid w:val="00EB5AE0"/>
    <w:rsid w:val="00EB6DF8"/>
    <w:rsid w:val="00EB71C5"/>
    <w:rsid w:val="00EB7454"/>
    <w:rsid w:val="00EB7BE9"/>
    <w:rsid w:val="00EC06E2"/>
    <w:rsid w:val="00EC0A64"/>
    <w:rsid w:val="00EC1346"/>
    <w:rsid w:val="00EC1B7A"/>
    <w:rsid w:val="00EC1F2C"/>
    <w:rsid w:val="00EC1F30"/>
    <w:rsid w:val="00EC2927"/>
    <w:rsid w:val="00EC352B"/>
    <w:rsid w:val="00EC5CA0"/>
    <w:rsid w:val="00EC74E5"/>
    <w:rsid w:val="00ED2101"/>
    <w:rsid w:val="00ED2B7B"/>
    <w:rsid w:val="00ED33DB"/>
    <w:rsid w:val="00ED39A4"/>
    <w:rsid w:val="00ED3A84"/>
    <w:rsid w:val="00ED44CB"/>
    <w:rsid w:val="00ED4EF8"/>
    <w:rsid w:val="00ED7A25"/>
    <w:rsid w:val="00EE0F36"/>
    <w:rsid w:val="00EE114E"/>
    <w:rsid w:val="00EE22AD"/>
    <w:rsid w:val="00EE3390"/>
    <w:rsid w:val="00EE3B0B"/>
    <w:rsid w:val="00EE4C10"/>
    <w:rsid w:val="00EE5790"/>
    <w:rsid w:val="00EE57AF"/>
    <w:rsid w:val="00EE5B2E"/>
    <w:rsid w:val="00EE61E2"/>
    <w:rsid w:val="00EE65A7"/>
    <w:rsid w:val="00EE6991"/>
    <w:rsid w:val="00EF2240"/>
    <w:rsid w:val="00EF2401"/>
    <w:rsid w:val="00EF2FE3"/>
    <w:rsid w:val="00EF3BF4"/>
    <w:rsid w:val="00EF4478"/>
    <w:rsid w:val="00EF4D8C"/>
    <w:rsid w:val="00EF56EA"/>
    <w:rsid w:val="00EF66E9"/>
    <w:rsid w:val="00F04152"/>
    <w:rsid w:val="00F041B1"/>
    <w:rsid w:val="00F06FC3"/>
    <w:rsid w:val="00F07A7C"/>
    <w:rsid w:val="00F10030"/>
    <w:rsid w:val="00F10150"/>
    <w:rsid w:val="00F103BA"/>
    <w:rsid w:val="00F10611"/>
    <w:rsid w:val="00F10836"/>
    <w:rsid w:val="00F11601"/>
    <w:rsid w:val="00F1365C"/>
    <w:rsid w:val="00F1383F"/>
    <w:rsid w:val="00F144C5"/>
    <w:rsid w:val="00F1515C"/>
    <w:rsid w:val="00F153A1"/>
    <w:rsid w:val="00F15647"/>
    <w:rsid w:val="00F15E60"/>
    <w:rsid w:val="00F168E1"/>
    <w:rsid w:val="00F202DD"/>
    <w:rsid w:val="00F206CB"/>
    <w:rsid w:val="00F22CC1"/>
    <w:rsid w:val="00F26162"/>
    <w:rsid w:val="00F267EF"/>
    <w:rsid w:val="00F26D88"/>
    <w:rsid w:val="00F27C73"/>
    <w:rsid w:val="00F30792"/>
    <w:rsid w:val="00F307F5"/>
    <w:rsid w:val="00F30D02"/>
    <w:rsid w:val="00F310FC"/>
    <w:rsid w:val="00F314BE"/>
    <w:rsid w:val="00F31EDA"/>
    <w:rsid w:val="00F32318"/>
    <w:rsid w:val="00F32513"/>
    <w:rsid w:val="00F32F7F"/>
    <w:rsid w:val="00F3344E"/>
    <w:rsid w:val="00F33D25"/>
    <w:rsid w:val="00F34C90"/>
    <w:rsid w:val="00F359CA"/>
    <w:rsid w:val="00F35FC8"/>
    <w:rsid w:val="00F41157"/>
    <w:rsid w:val="00F41BE1"/>
    <w:rsid w:val="00F42736"/>
    <w:rsid w:val="00F43FD7"/>
    <w:rsid w:val="00F441C0"/>
    <w:rsid w:val="00F45062"/>
    <w:rsid w:val="00F45E17"/>
    <w:rsid w:val="00F45F39"/>
    <w:rsid w:val="00F46882"/>
    <w:rsid w:val="00F50156"/>
    <w:rsid w:val="00F51E52"/>
    <w:rsid w:val="00F5309A"/>
    <w:rsid w:val="00F546C0"/>
    <w:rsid w:val="00F54774"/>
    <w:rsid w:val="00F55FE3"/>
    <w:rsid w:val="00F56CA4"/>
    <w:rsid w:val="00F56F16"/>
    <w:rsid w:val="00F57CDC"/>
    <w:rsid w:val="00F57E2E"/>
    <w:rsid w:val="00F63AD5"/>
    <w:rsid w:val="00F649FD"/>
    <w:rsid w:val="00F65138"/>
    <w:rsid w:val="00F66C95"/>
    <w:rsid w:val="00F70F21"/>
    <w:rsid w:val="00F70FD1"/>
    <w:rsid w:val="00F7116A"/>
    <w:rsid w:val="00F718BE"/>
    <w:rsid w:val="00F72063"/>
    <w:rsid w:val="00F72BFC"/>
    <w:rsid w:val="00F72F6F"/>
    <w:rsid w:val="00F757E6"/>
    <w:rsid w:val="00F763FD"/>
    <w:rsid w:val="00F769B9"/>
    <w:rsid w:val="00F76A1F"/>
    <w:rsid w:val="00F76B0E"/>
    <w:rsid w:val="00F772A4"/>
    <w:rsid w:val="00F774C0"/>
    <w:rsid w:val="00F77923"/>
    <w:rsid w:val="00F77A07"/>
    <w:rsid w:val="00F803E3"/>
    <w:rsid w:val="00F811C3"/>
    <w:rsid w:val="00F827DC"/>
    <w:rsid w:val="00F82DA3"/>
    <w:rsid w:val="00F84697"/>
    <w:rsid w:val="00F8494B"/>
    <w:rsid w:val="00F850D2"/>
    <w:rsid w:val="00F85B98"/>
    <w:rsid w:val="00F8617F"/>
    <w:rsid w:val="00F864C5"/>
    <w:rsid w:val="00F86A31"/>
    <w:rsid w:val="00F87EF9"/>
    <w:rsid w:val="00F90084"/>
    <w:rsid w:val="00F906DF"/>
    <w:rsid w:val="00F91AEF"/>
    <w:rsid w:val="00F91EE0"/>
    <w:rsid w:val="00F92AB5"/>
    <w:rsid w:val="00F9303D"/>
    <w:rsid w:val="00F96CE7"/>
    <w:rsid w:val="00F97CF7"/>
    <w:rsid w:val="00FA0005"/>
    <w:rsid w:val="00FA0BD5"/>
    <w:rsid w:val="00FA0CDC"/>
    <w:rsid w:val="00FA0E42"/>
    <w:rsid w:val="00FA21A3"/>
    <w:rsid w:val="00FA21C8"/>
    <w:rsid w:val="00FA434F"/>
    <w:rsid w:val="00FA4A41"/>
    <w:rsid w:val="00FA5B75"/>
    <w:rsid w:val="00FA5E5D"/>
    <w:rsid w:val="00FA62A3"/>
    <w:rsid w:val="00FA6CF6"/>
    <w:rsid w:val="00FA78CB"/>
    <w:rsid w:val="00FB0571"/>
    <w:rsid w:val="00FB0988"/>
    <w:rsid w:val="00FB0A1B"/>
    <w:rsid w:val="00FB0FF4"/>
    <w:rsid w:val="00FB2E4A"/>
    <w:rsid w:val="00FB35A1"/>
    <w:rsid w:val="00FB3641"/>
    <w:rsid w:val="00FB3C57"/>
    <w:rsid w:val="00FB4645"/>
    <w:rsid w:val="00FB54F9"/>
    <w:rsid w:val="00FB561C"/>
    <w:rsid w:val="00FB56B4"/>
    <w:rsid w:val="00FB5CAE"/>
    <w:rsid w:val="00FB5DA4"/>
    <w:rsid w:val="00FB5E9B"/>
    <w:rsid w:val="00FB63C3"/>
    <w:rsid w:val="00FB7EEE"/>
    <w:rsid w:val="00FC05EE"/>
    <w:rsid w:val="00FC29DE"/>
    <w:rsid w:val="00FC2A0F"/>
    <w:rsid w:val="00FC3271"/>
    <w:rsid w:val="00FC36CF"/>
    <w:rsid w:val="00FC3778"/>
    <w:rsid w:val="00FC5680"/>
    <w:rsid w:val="00FC5F58"/>
    <w:rsid w:val="00FC655B"/>
    <w:rsid w:val="00FC6BF0"/>
    <w:rsid w:val="00FC7AC8"/>
    <w:rsid w:val="00FD025F"/>
    <w:rsid w:val="00FD02BC"/>
    <w:rsid w:val="00FD0657"/>
    <w:rsid w:val="00FD2409"/>
    <w:rsid w:val="00FD368B"/>
    <w:rsid w:val="00FD4129"/>
    <w:rsid w:val="00FD6315"/>
    <w:rsid w:val="00FD63F6"/>
    <w:rsid w:val="00FD684E"/>
    <w:rsid w:val="00FE0D13"/>
    <w:rsid w:val="00FE184C"/>
    <w:rsid w:val="00FE2800"/>
    <w:rsid w:val="00FE357D"/>
    <w:rsid w:val="00FE3CB6"/>
    <w:rsid w:val="00FE45EE"/>
    <w:rsid w:val="00FE48FE"/>
    <w:rsid w:val="00FE6B97"/>
    <w:rsid w:val="00FF0162"/>
    <w:rsid w:val="00FF1B07"/>
    <w:rsid w:val="00FF1E48"/>
    <w:rsid w:val="00FF3C09"/>
    <w:rsid w:val="00FF4348"/>
    <w:rsid w:val="00FF4BE4"/>
    <w:rsid w:val="00FF4C6B"/>
    <w:rsid w:val="00FF5D38"/>
    <w:rsid w:val="00FF6DA4"/>
    <w:rsid w:val="00FF6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421F11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21F11"/>
  </w:style>
  <w:style w:type="paragraph" w:styleId="BalloonText">
    <w:name w:val="Balloon Text"/>
    <w:basedOn w:val="Normal"/>
    <w:link w:val="BalloonTextChar"/>
    <w:uiPriority w:val="99"/>
    <w:semiHidden/>
    <w:unhideWhenUsed/>
    <w:rsid w:val="00382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F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0007737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164</TotalTime>
  <Pages>3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737</dc:creator>
  <cp:keywords/>
  <dc:description/>
  <cp:lastModifiedBy>0001213</cp:lastModifiedBy>
  <cp:revision>3</cp:revision>
  <dcterms:created xsi:type="dcterms:W3CDTF">2014-01-23T08:21:00Z</dcterms:created>
  <dcterms:modified xsi:type="dcterms:W3CDTF">2014-01-31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